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E8815" w14:textId="77777777" w:rsidR="007E1FB2" w:rsidRDefault="007E1FB2" w:rsidP="007E1FB2">
      <w:pPr>
        <w:rPr>
          <w:rFonts w:ascii="Arial" w:hAnsi="Arial" w:cs="Arial"/>
          <w:b/>
          <w:bCs/>
          <w:sz w:val="16"/>
          <w:szCs w:val="16"/>
        </w:rPr>
      </w:pPr>
      <w:r w:rsidRPr="006F506E">
        <w:rPr>
          <w:rFonts w:ascii="Arial" w:hAnsi="Arial" w:cs="Arial"/>
          <w:b/>
          <w:bCs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</w:rPr>
        <w:t>S1</w:t>
      </w:r>
      <w:r w:rsidRPr="006F506E">
        <w:rPr>
          <w:rFonts w:ascii="Arial" w:hAnsi="Arial" w:cs="Arial"/>
          <w:b/>
          <w:bCs/>
          <w:sz w:val="16"/>
          <w:szCs w:val="16"/>
        </w:rPr>
        <w:t xml:space="preserve">. </w:t>
      </w:r>
      <w:r>
        <w:rPr>
          <w:rFonts w:ascii="Arial" w:hAnsi="Arial" w:cs="Arial"/>
          <w:b/>
          <w:bCs/>
          <w:sz w:val="16"/>
          <w:szCs w:val="16"/>
        </w:rPr>
        <w:t xml:space="preserve">Inflammatory Markers Differing By COVID-19 Status in Participants with Acute COVID-19 Illness (N = 118) vs Healthy Controls (N = 44) </w:t>
      </w:r>
      <w:r w:rsidRPr="006F506E">
        <w:rPr>
          <w:rFonts w:ascii="Arial" w:hAnsi="Arial" w:cs="Arial"/>
          <w:b/>
          <w:bCs/>
          <w:sz w:val="16"/>
          <w:szCs w:val="16"/>
        </w:rPr>
        <w:t xml:space="preserve">  </w:t>
      </w:r>
    </w:p>
    <w:p w14:paraId="21377EB3" w14:textId="77777777" w:rsidR="007E1FB2" w:rsidRPr="005B7D9C" w:rsidRDefault="007E1FB2" w:rsidP="007E1FB2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957"/>
        <w:gridCol w:w="1842"/>
        <w:gridCol w:w="2127"/>
        <w:gridCol w:w="1701"/>
        <w:gridCol w:w="1701"/>
        <w:gridCol w:w="1559"/>
      </w:tblGrid>
      <w:tr w:rsidR="007E1FB2" w:rsidRPr="00AE331B" w14:paraId="28712820" w14:textId="77777777" w:rsidTr="00700347">
        <w:tc>
          <w:tcPr>
            <w:tcW w:w="4957" w:type="dxa"/>
          </w:tcPr>
          <w:p w14:paraId="6904502C" w14:textId="77777777" w:rsidR="007E1FB2" w:rsidRPr="00AE331B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E331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rker </w:t>
            </w:r>
          </w:p>
        </w:tc>
        <w:tc>
          <w:tcPr>
            <w:tcW w:w="1842" w:type="dxa"/>
          </w:tcPr>
          <w:p w14:paraId="65849C32" w14:textId="77777777" w:rsidR="007E1FB2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C Undetectable</w:t>
            </w:r>
          </w:p>
          <w:p w14:paraId="2B691FCE" w14:textId="77777777" w:rsidR="007E1FB2" w:rsidRPr="005E4BE6" w:rsidRDefault="007E1FB2" w:rsidP="0070034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 </w:t>
            </w:r>
            <w:r w:rsidRPr="007260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127" w:type="dxa"/>
          </w:tcPr>
          <w:p w14:paraId="7AF5DC0D" w14:textId="77777777" w:rsidR="007E1FB2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E331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VID-19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Undetectable</w:t>
            </w:r>
          </w:p>
          <w:p w14:paraId="4507E418" w14:textId="77777777" w:rsidR="007E1FB2" w:rsidRPr="007260E9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 </w:t>
            </w:r>
            <w:r w:rsidRPr="007260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701" w:type="dxa"/>
          </w:tcPr>
          <w:p w14:paraId="5AC652D8" w14:textId="77777777" w:rsidR="007E1FB2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C </w:t>
            </w:r>
          </w:p>
          <w:p w14:paraId="0565186A" w14:textId="77777777" w:rsidR="007E1FB2" w:rsidRPr="005E4BE6" w:rsidRDefault="007E1FB2" w:rsidP="0070034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260E9">
              <w:rPr>
                <w:rFonts w:ascii="Arial" w:hAnsi="Arial" w:cs="Arial"/>
                <w:b/>
                <w:bCs/>
                <w:sz w:val="16"/>
                <w:szCs w:val="16"/>
              </w:rPr>
              <w:t>Median conc. (IQR)</w:t>
            </w:r>
          </w:p>
        </w:tc>
        <w:tc>
          <w:tcPr>
            <w:tcW w:w="1701" w:type="dxa"/>
          </w:tcPr>
          <w:p w14:paraId="12665C39" w14:textId="77777777" w:rsidR="007E1FB2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VID-19</w:t>
            </w:r>
          </w:p>
          <w:p w14:paraId="7BECB5A5" w14:textId="77777777" w:rsidR="007E1FB2" w:rsidRPr="00AE331B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260E9">
              <w:rPr>
                <w:rFonts w:ascii="Arial" w:hAnsi="Arial" w:cs="Arial"/>
                <w:b/>
                <w:bCs/>
                <w:sz w:val="16"/>
                <w:szCs w:val="16"/>
              </w:rPr>
              <w:t>Median conc. (IQR)</w:t>
            </w:r>
          </w:p>
        </w:tc>
        <w:tc>
          <w:tcPr>
            <w:tcW w:w="1559" w:type="dxa"/>
          </w:tcPr>
          <w:p w14:paraId="43016AF6" w14:textId="77777777" w:rsidR="007E1FB2" w:rsidRPr="00AE331B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E331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atistic </w:t>
            </w:r>
          </w:p>
        </w:tc>
      </w:tr>
      <w:tr w:rsidR="007E1FB2" w:rsidRPr="00AE331B" w14:paraId="61A39F29" w14:textId="77777777" w:rsidTr="00700347">
        <w:tc>
          <w:tcPr>
            <w:tcW w:w="4957" w:type="dxa"/>
          </w:tcPr>
          <w:p w14:paraId="181D156A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1</w:t>
            </w:r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β (</w:t>
            </w:r>
            <w:proofErr w:type="spellStart"/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842" w:type="dxa"/>
          </w:tcPr>
          <w:p w14:paraId="2ECB496B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(2.2%) </w:t>
            </w:r>
          </w:p>
        </w:tc>
        <w:tc>
          <w:tcPr>
            <w:tcW w:w="2127" w:type="dxa"/>
          </w:tcPr>
          <w:p w14:paraId="47CC536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 (2.5%) </w:t>
            </w:r>
          </w:p>
        </w:tc>
        <w:tc>
          <w:tcPr>
            <w:tcW w:w="1701" w:type="dxa"/>
          </w:tcPr>
          <w:p w14:paraId="04A885D7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7.7 </w:t>
            </w:r>
          </w:p>
          <w:p w14:paraId="50234067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53.5-226.1)</w:t>
            </w:r>
          </w:p>
        </w:tc>
        <w:tc>
          <w:tcPr>
            <w:tcW w:w="1701" w:type="dxa"/>
          </w:tcPr>
          <w:p w14:paraId="736A8B34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7.3 </w:t>
            </w:r>
          </w:p>
          <w:p w14:paraId="596B3749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54.5-280)</w:t>
            </w:r>
          </w:p>
        </w:tc>
        <w:tc>
          <w:tcPr>
            <w:tcW w:w="1559" w:type="dxa"/>
          </w:tcPr>
          <w:p w14:paraId="0134CCDB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0.6, p = 0.53</w:t>
            </w:r>
          </w:p>
        </w:tc>
      </w:tr>
      <w:tr w:rsidR="007E1FB2" w:rsidRPr="00AE331B" w14:paraId="184A0F92" w14:textId="77777777" w:rsidTr="00700347">
        <w:tc>
          <w:tcPr>
            <w:tcW w:w="4957" w:type="dxa"/>
          </w:tcPr>
          <w:p w14:paraId="5D1DCB2D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 xml:space="preserve">IL-2 </w:t>
            </w:r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842" w:type="dxa"/>
          </w:tcPr>
          <w:p w14:paraId="5B085623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.2%)</w:t>
            </w:r>
          </w:p>
        </w:tc>
        <w:tc>
          <w:tcPr>
            <w:tcW w:w="2127" w:type="dxa"/>
          </w:tcPr>
          <w:p w14:paraId="69DD5FEB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 (0%) </w:t>
            </w:r>
          </w:p>
        </w:tc>
        <w:tc>
          <w:tcPr>
            <w:tcW w:w="1701" w:type="dxa"/>
          </w:tcPr>
          <w:p w14:paraId="6CB5A717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1.8 </w:t>
            </w:r>
          </w:p>
          <w:p w14:paraId="0FD80CB4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6.8-59.8)</w:t>
            </w:r>
          </w:p>
        </w:tc>
        <w:tc>
          <w:tcPr>
            <w:tcW w:w="1701" w:type="dxa"/>
          </w:tcPr>
          <w:p w14:paraId="6E6C05DE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07.2 </w:t>
            </w:r>
          </w:p>
          <w:p w14:paraId="412A037E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0.4-344.4)</w:t>
            </w:r>
          </w:p>
        </w:tc>
        <w:tc>
          <w:tcPr>
            <w:tcW w:w="1559" w:type="dxa"/>
          </w:tcPr>
          <w:p w14:paraId="03D4DDB5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7.91, p&lt;0.001</w:t>
            </w:r>
          </w:p>
        </w:tc>
      </w:tr>
      <w:tr w:rsidR="007E1FB2" w:rsidRPr="00AE331B" w14:paraId="64C02923" w14:textId="77777777" w:rsidTr="00700347">
        <w:tc>
          <w:tcPr>
            <w:tcW w:w="4957" w:type="dxa"/>
          </w:tcPr>
          <w:p w14:paraId="6C440AF6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 xml:space="preserve">IL-4 </w:t>
            </w:r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842" w:type="dxa"/>
          </w:tcPr>
          <w:p w14:paraId="09655EAE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.2%)</w:t>
            </w:r>
          </w:p>
        </w:tc>
        <w:tc>
          <w:tcPr>
            <w:tcW w:w="2127" w:type="dxa"/>
          </w:tcPr>
          <w:p w14:paraId="10EDEE7D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2.5%)</w:t>
            </w:r>
          </w:p>
        </w:tc>
        <w:tc>
          <w:tcPr>
            <w:tcW w:w="1701" w:type="dxa"/>
          </w:tcPr>
          <w:p w14:paraId="12E2EA82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.1 </w:t>
            </w:r>
          </w:p>
          <w:p w14:paraId="264B4070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0.3-24.9)</w:t>
            </w:r>
          </w:p>
        </w:tc>
        <w:tc>
          <w:tcPr>
            <w:tcW w:w="1701" w:type="dxa"/>
          </w:tcPr>
          <w:p w14:paraId="2FF3DFE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.4 </w:t>
            </w:r>
          </w:p>
          <w:p w14:paraId="39E18B3E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7.6-33.1)</w:t>
            </w:r>
          </w:p>
        </w:tc>
        <w:tc>
          <w:tcPr>
            <w:tcW w:w="1559" w:type="dxa"/>
          </w:tcPr>
          <w:p w14:paraId="1CA799B3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0.1, p = 0.93</w:t>
            </w:r>
          </w:p>
        </w:tc>
      </w:tr>
      <w:tr w:rsidR="007E1FB2" w:rsidRPr="00AE331B" w14:paraId="7D6F908E" w14:textId="77777777" w:rsidTr="00700347">
        <w:tc>
          <w:tcPr>
            <w:tcW w:w="4957" w:type="dxa"/>
          </w:tcPr>
          <w:p w14:paraId="3AF71E00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5 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842" w:type="dxa"/>
          </w:tcPr>
          <w:p w14:paraId="3546AA43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 (85%)</w:t>
            </w:r>
          </w:p>
        </w:tc>
        <w:tc>
          <w:tcPr>
            <w:tcW w:w="2127" w:type="dxa"/>
          </w:tcPr>
          <w:p w14:paraId="72FE9205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0 (25%) </w:t>
            </w:r>
          </w:p>
        </w:tc>
        <w:tc>
          <w:tcPr>
            <w:tcW w:w="1701" w:type="dxa"/>
          </w:tcPr>
          <w:p w14:paraId="2B34C72C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2 </w:t>
            </w:r>
          </w:p>
          <w:p w14:paraId="22C9B87B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0.1-0.8) </w:t>
            </w:r>
          </w:p>
        </w:tc>
        <w:tc>
          <w:tcPr>
            <w:tcW w:w="1701" w:type="dxa"/>
          </w:tcPr>
          <w:p w14:paraId="2FB703D4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6 </w:t>
            </w:r>
          </w:p>
          <w:p w14:paraId="1B1A97E3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3-1.1)</w:t>
            </w:r>
          </w:p>
        </w:tc>
        <w:tc>
          <w:tcPr>
            <w:tcW w:w="1559" w:type="dxa"/>
          </w:tcPr>
          <w:p w14:paraId="664197F5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2.0, p = 0.04</w:t>
            </w:r>
          </w:p>
        </w:tc>
      </w:tr>
      <w:tr w:rsidR="007E1FB2" w:rsidRPr="00AE331B" w14:paraId="548B9E18" w14:textId="77777777" w:rsidTr="00700347">
        <w:tc>
          <w:tcPr>
            <w:tcW w:w="4957" w:type="dxa"/>
          </w:tcPr>
          <w:p w14:paraId="3C098FC5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842" w:type="dxa"/>
          </w:tcPr>
          <w:p w14:paraId="55DD5FE4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.2%)</w:t>
            </w:r>
          </w:p>
        </w:tc>
        <w:tc>
          <w:tcPr>
            <w:tcW w:w="2127" w:type="dxa"/>
          </w:tcPr>
          <w:p w14:paraId="28B49A2D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14:paraId="338B7CDA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32.4 </w:t>
            </w:r>
          </w:p>
          <w:p w14:paraId="09417C22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617.0-1484.1)</w:t>
            </w:r>
          </w:p>
        </w:tc>
        <w:tc>
          <w:tcPr>
            <w:tcW w:w="1701" w:type="dxa"/>
          </w:tcPr>
          <w:p w14:paraId="3043DC06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,214.7 </w:t>
            </w:r>
          </w:p>
          <w:p w14:paraId="365CAA72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,785.1-26,994.0)</w:t>
            </w:r>
          </w:p>
        </w:tc>
        <w:tc>
          <w:tcPr>
            <w:tcW w:w="1559" w:type="dxa"/>
          </w:tcPr>
          <w:p w14:paraId="1C03B035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7.9, p&lt;0.001</w:t>
            </w:r>
          </w:p>
        </w:tc>
      </w:tr>
      <w:tr w:rsidR="007E1FB2" w:rsidRPr="00AE331B" w14:paraId="6C30D369" w14:textId="77777777" w:rsidTr="00700347">
        <w:tc>
          <w:tcPr>
            <w:tcW w:w="4957" w:type="dxa"/>
          </w:tcPr>
          <w:p w14:paraId="0B3CEB71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1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842" w:type="dxa"/>
          </w:tcPr>
          <w:p w14:paraId="3B211708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.2%)</w:t>
            </w:r>
          </w:p>
        </w:tc>
        <w:tc>
          <w:tcPr>
            <w:tcW w:w="2127" w:type="dxa"/>
          </w:tcPr>
          <w:p w14:paraId="7F7D649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14:paraId="0889217E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37.0 </w:t>
            </w:r>
          </w:p>
          <w:p w14:paraId="0FD6A56F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81.8-425.9)</w:t>
            </w:r>
          </w:p>
        </w:tc>
        <w:tc>
          <w:tcPr>
            <w:tcW w:w="1701" w:type="dxa"/>
          </w:tcPr>
          <w:p w14:paraId="389551D1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,054.3 </w:t>
            </w:r>
          </w:p>
          <w:p w14:paraId="53708522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816.8-5,413.5) </w:t>
            </w:r>
          </w:p>
        </w:tc>
        <w:tc>
          <w:tcPr>
            <w:tcW w:w="1559" w:type="dxa"/>
          </w:tcPr>
          <w:p w14:paraId="1EB04AC3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8.6, p&lt;0.001</w:t>
            </w:r>
          </w:p>
        </w:tc>
      </w:tr>
      <w:tr w:rsidR="007E1FB2" w:rsidRPr="00AE331B" w14:paraId="2A763E71" w14:textId="77777777" w:rsidTr="00700347">
        <w:tc>
          <w:tcPr>
            <w:tcW w:w="4957" w:type="dxa"/>
          </w:tcPr>
          <w:p w14:paraId="282B424E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12p7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842" w:type="dxa"/>
          </w:tcPr>
          <w:p w14:paraId="1E9B7830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.2%)</w:t>
            </w:r>
          </w:p>
        </w:tc>
        <w:tc>
          <w:tcPr>
            <w:tcW w:w="2127" w:type="dxa"/>
          </w:tcPr>
          <w:p w14:paraId="4D5E98B6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14:paraId="41155EB3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1.6 </w:t>
            </w:r>
          </w:p>
          <w:p w14:paraId="6BDED809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85.8-233.6) </w:t>
            </w:r>
          </w:p>
        </w:tc>
        <w:tc>
          <w:tcPr>
            <w:tcW w:w="1701" w:type="dxa"/>
          </w:tcPr>
          <w:p w14:paraId="5F12B765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3.5 </w:t>
            </w:r>
          </w:p>
          <w:p w14:paraId="6C128DB5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79.5-239.3) </w:t>
            </w:r>
          </w:p>
        </w:tc>
        <w:tc>
          <w:tcPr>
            <w:tcW w:w="1559" w:type="dxa"/>
          </w:tcPr>
          <w:p w14:paraId="1ED347CD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0.1, p = 0.90</w:t>
            </w:r>
          </w:p>
        </w:tc>
      </w:tr>
      <w:tr w:rsidR="007E1FB2" w:rsidRPr="00AE331B" w14:paraId="50A5283D" w14:textId="77777777" w:rsidTr="00700347">
        <w:tc>
          <w:tcPr>
            <w:tcW w:w="4957" w:type="dxa"/>
          </w:tcPr>
          <w:p w14:paraId="15464D05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1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842" w:type="dxa"/>
          </w:tcPr>
          <w:p w14:paraId="450575BC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63.6%)</w:t>
            </w:r>
          </w:p>
        </w:tc>
        <w:tc>
          <w:tcPr>
            <w:tcW w:w="2127" w:type="dxa"/>
          </w:tcPr>
          <w:p w14:paraId="7D827A9F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7 (48.3%) </w:t>
            </w:r>
          </w:p>
        </w:tc>
        <w:tc>
          <w:tcPr>
            <w:tcW w:w="1701" w:type="dxa"/>
          </w:tcPr>
          <w:p w14:paraId="11A710FD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2 </w:t>
            </w:r>
          </w:p>
          <w:p w14:paraId="51436AB0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5-1.66)</w:t>
            </w:r>
          </w:p>
        </w:tc>
        <w:tc>
          <w:tcPr>
            <w:tcW w:w="1701" w:type="dxa"/>
          </w:tcPr>
          <w:p w14:paraId="2260C54B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.2 </w:t>
            </w:r>
          </w:p>
          <w:p w14:paraId="757DA28A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6.1-14.6) </w:t>
            </w:r>
          </w:p>
        </w:tc>
        <w:tc>
          <w:tcPr>
            <w:tcW w:w="1559" w:type="dxa"/>
          </w:tcPr>
          <w:p w14:paraId="6FD16F3B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5.5, p&lt;0.001</w:t>
            </w:r>
          </w:p>
        </w:tc>
      </w:tr>
      <w:tr w:rsidR="007E1FB2" w:rsidRPr="00AE331B" w14:paraId="4D62C529" w14:textId="77777777" w:rsidTr="00700347">
        <w:tc>
          <w:tcPr>
            <w:tcW w:w="4957" w:type="dxa"/>
          </w:tcPr>
          <w:p w14:paraId="6B058519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17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842" w:type="dxa"/>
          </w:tcPr>
          <w:p w14:paraId="4DD00139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.2%)</w:t>
            </w:r>
          </w:p>
        </w:tc>
        <w:tc>
          <w:tcPr>
            <w:tcW w:w="2127" w:type="dxa"/>
          </w:tcPr>
          <w:p w14:paraId="3FCBCC56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14:paraId="086AD6E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1.2 </w:t>
            </w:r>
          </w:p>
          <w:p w14:paraId="05C3700E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108.3-393.8) </w:t>
            </w:r>
          </w:p>
        </w:tc>
        <w:tc>
          <w:tcPr>
            <w:tcW w:w="1701" w:type="dxa"/>
          </w:tcPr>
          <w:p w14:paraId="35AE808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88.9 </w:t>
            </w:r>
          </w:p>
          <w:p w14:paraId="0285CB22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70.5-973.9)</w:t>
            </w:r>
          </w:p>
        </w:tc>
        <w:tc>
          <w:tcPr>
            <w:tcW w:w="1559" w:type="dxa"/>
          </w:tcPr>
          <w:p w14:paraId="61CE9624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3.1, p=0.02</w:t>
            </w:r>
          </w:p>
        </w:tc>
      </w:tr>
      <w:tr w:rsidR="007E1FB2" w:rsidRPr="00AE331B" w14:paraId="2118E590" w14:textId="77777777" w:rsidTr="00700347">
        <w:tc>
          <w:tcPr>
            <w:tcW w:w="4957" w:type="dxa"/>
          </w:tcPr>
          <w:p w14:paraId="61329DD2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1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842" w:type="dxa"/>
          </w:tcPr>
          <w:p w14:paraId="6DDD58A7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 (0%) </w:t>
            </w:r>
          </w:p>
        </w:tc>
        <w:tc>
          <w:tcPr>
            <w:tcW w:w="2127" w:type="dxa"/>
          </w:tcPr>
          <w:p w14:paraId="5F9EF6ED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14:paraId="7073D077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69.8 </w:t>
            </w:r>
          </w:p>
          <w:p w14:paraId="2611546D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97.4-371.7)</w:t>
            </w:r>
          </w:p>
        </w:tc>
        <w:tc>
          <w:tcPr>
            <w:tcW w:w="1701" w:type="dxa"/>
          </w:tcPr>
          <w:p w14:paraId="01E0A25B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69.8 </w:t>
            </w:r>
          </w:p>
          <w:p w14:paraId="21C13ED9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82.9-889.0)</w:t>
            </w:r>
          </w:p>
        </w:tc>
        <w:tc>
          <w:tcPr>
            <w:tcW w:w="1559" w:type="dxa"/>
          </w:tcPr>
          <w:p w14:paraId="0D94D0BF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5.8, p&lt;0.001</w:t>
            </w:r>
          </w:p>
        </w:tc>
      </w:tr>
      <w:tr w:rsidR="007E1FB2" w:rsidRPr="00AE331B" w14:paraId="432013B3" w14:textId="77777777" w:rsidTr="00700347">
        <w:tc>
          <w:tcPr>
            <w:tcW w:w="4957" w:type="dxa"/>
          </w:tcPr>
          <w:p w14:paraId="532B854D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2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842" w:type="dxa"/>
          </w:tcPr>
          <w:p w14:paraId="47A5B975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1 (70.5%) </w:t>
            </w:r>
          </w:p>
        </w:tc>
        <w:tc>
          <w:tcPr>
            <w:tcW w:w="2127" w:type="dxa"/>
          </w:tcPr>
          <w:p w14:paraId="3BC89937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14:paraId="19AAB96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3 </w:t>
            </w:r>
          </w:p>
          <w:p w14:paraId="4597B03C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1-0.5)</w:t>
            </w:r>
          </w:p>
        </w:tc>
        <w:tc>
          <w:tcPr>
            <w:tcW w:w="1701" w:type="dxa"/>
          </w:tcPr>
          <w:p w14:paraId="6750C563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2 </w:t>
            </w:r>
          </w:p>
          <w:p w14:paraId="20B14DC5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2.3-6.2) </w:t>
            </w:r>
          </w:p>
        </w:tc>
        <w:tc>
          <w:tcPr>
            <w:tcW w:w="1559" w:type="dxa"/>
          </w:tcPr>
          <w:p w14:paraId="4D013A22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5.8, p&lt;0.001</w:t>
            </w:r>
          </w:p>
        </w:tc>
      </w:tr>
      <w:tr w:rsidR="007E1FB2" w:rsidRPr="00AE331B" w14:paraId="7A3911EA" w14:textId="77777777" w:rsidTr="00700347">
        <w:tc>
          <w:tcPr>
            <w:tcW w:w="4957" w:type="dxa"/>
          </w:tcPr>
          <w:p w14:paraId="40A0A2B4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3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842" w:type="dxa"/>
          </w:tcPr>
          <w:p w14:paraId="6D8EA3B6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9 (88.6%) </w:t>
            </w:r>
          </w:p>
        </w:tc>
        <w:tc>
          <w:tcPr>
            <w:tcW w:w="2127" w:type="dxa"/>
          </w:tcPr>
          <w:p w14:paraId="142B728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2.5%)</w:t>
            </w:r>
          </w:p>
        </w:tc>
        <w:tc>
          <w:tcPr>
            <w:tcW w:w="1701" w:type="dxa"/>
          </w:tcPr>
          <w:p w14:paraId="61D5972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4 </w:t>
            </w:r>
          </w:p>
          <w:p w14:paraId="5A14CBDF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0.40-1.71) </w:t>
            </w:r>
          </w:p>
        </w:tc>
        <w:tc>
          <w:tcPr>
            <w:tcW w:w="1701" w:type="dxa"/>
          </w:tcPr>
          <w:p w14:paraId="6ADE0AE4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8 </w:t>
            </w:r>
          </w:p>
          <w:p w14:paraId="6354C7B5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1.7-4.7) </w:t>
            </w:r>
          </w:p>
        </w:tc>
        <w:tc>
          <w:tcPr>
            <w:tcW w:w="1559" w:type="dxa"/>
          </w:tcPr>
          <w:p w14:paraId="467E66C3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2.6, p=0.001</w:t>
            </w:r>
          </w:p>
        </w:tc>
      </w:tr>
      <w:tr w:rsidR="007E1FB2" w:rsidRPr="00AE331B" w14:paraId="20B6BD01" w14:textId="77777777" w:rsidTr="00700347">
        <w:tc>
          <w:tcPr>
            <w:tcW w:w="4957" w:type="dxa"/>
          </w:tcPr>
          <w:p w14:paraId="7A713E5B" w14:textId="73CB7081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TNF</w:t>
            </w:r>
            <w:r w:rsidR="00682F61">
              <w:rPr>
                <w:rFonts w:ascii="Arial" w:hAnsi="Arial" w:cs="Arial"/>
                <w:sz w:val="16"/>
                <w:szCs w:val="16"/>
              </w:rPr>
              <w:t>-</w:t>
            </w:r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α</w:t>
            </w:r>
            <w:r>
              <w:rPr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842" w:type="dxa"/>
          </w:tcPr>
          <w:p w14:paraId="65722F1A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.2%)</w:t>
            </w:r>
          </w:p>
        </w:tc>
        <w:tc>
          <w:tcPr>
            <w:tcW w:w="2127" w:type="dxa"/>
          </w:tcPr>
          <w:p w14:paraId="6885F6FF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14:paraId="76618CD2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49.8 </w:t>
            </w:r>
          </w:p>
          <w:p w14:paraId="17643B9E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281.9-476.4) </w:t>
            </w:r>
          </w:p>
        </w:tc>
        <w:tc>
          <w:tcPr>
            <w:tcW w:w="1701" w:type="dxa"/>
          </w:tcPr>
          <w:p w14:paraId="7B4FE274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14.4 </w:t>
            </w:r>
          </w:p>
          <w:p w14:paraId="42AF75F9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590.2-1,324)</w:t>
            </w:r>
          </w:p>
        </w:tc>
        <w:tc>
          <w:tcPr>
            <w:tcW w:w="1559" w:type="dxa"/>
          </w:tcPr>
          <w:p w14:paraId="604DB8C8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7.6, p&lt;0.001</w:t>
            </w:r>
          </w:p>
        </w:tc>
      </w:tr>
      <w:tr w:rsidR="007E1FB2" w:rsidRPr="00AE331B" w14:paraId="77B88918" w14:textId="77777777" w:rsidTr="00700347">
        <w:tc>
          <w:tcPr>
            <w:tcW w:w="4957" w:type="dxa"/>
          </w:tcPr>
          <w:p w14:paraId="1D7D9BDE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P-1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842" w:type="dxa"/>
          </w:tcPr>
          <w:p w14:paraId="76D15894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2127" w:type="dxa"/>
          </w:tcPr>
          <w:p w14:paraId="58402A2A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14:paraId="309E659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9.8 </w:t>
            </w:r>
          </w:p>
          <w:p w14:paraId="47AC7E57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88.2-188.6)</w:t>
            </w:r>
          </w:p>
        </w:tc>
        <w:tc>
          <w:tcPr>
            <w:tcW w:w="1701" w:type="dxa"/>
          </w:tcPr>
          <w:p w14:paraId="3F77AEB1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61.4 </w:t>
            </w:r>
          </w:p>
          <w:p w14:paraId="6D758308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13.9-2,161.2)</w:t>
            </w:r>
          </w:p>
        </w:tc>
        <w:tc>
          <w:tcPr>
            <w:tcW w:w="1559" w:type="dxa"/>
          </w:tcPr>
          <w:p w14:paraId="5030B5BA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8.1, p&lt;0.001</w:t>
            </w:r>
          </w:p>
        </w:tc>
      </w:tr>
      <w:tr w:rsidR="007E1FB2" w:rsidRPr="00AE331B" w14:paraId="23A01921" w14:textId="77777777" w:rsidTr="00700347">
        <w:tc>
          <w:tcPr>
            <w:tcW w:w="4957" w:type="dxa"/>
          </w:tcPr>
          <w:p w14:paraId="7D704677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FN-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842" w:type="dxa"/>
          </w:tcPr>
          <w:p w14:paraId="574C4109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.2%)</w:t>
            </w:r>
          </w:p>
        </w:tc>
        <w:tc>
          <w:tcPr>
            <w:tcW w:w="2127" w:type="dxa"/>
          </w:tcPr>
          <w:p w14:paraId="2367CF36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14:paraId="60851565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86.3 </w:t>
            </w:r>
          </w:p>
          <w:p w14:paraId="6C92A82B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72.6-434.8)</w:t>
            </w:r>
          </w:p>
        </w:tc>
        <w:tc>
          <w:tcPr>
            <w:tcW w:w="1701" w:type="dxa"/>
          </w:tcPr>
          <w:p w14:paraId="514A69B7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93.7 </w:t>
            </w:r>
          </w:p>
          <w:p w14:paraId="2EC66121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98.2-2,545.5)</w:t>
            </w:r>
          </w:p>
        </w:tc>
        <w:tc>
          <w:tcPr>
            <w:tcW w:w="1559" w:type="dxa"/>
          </w:tcPr>
          <w:p w14:paraId="0B890C0E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4.5, p&lt;0.001</w:t>
            </w:r>
          </w:p>
        </w:tc>
      </w:tr>
      <w:tr w:rsidR="007E1FB2" w:rsidRPr="00AE331B" w14:paraId="0AB9190F" w14:textId="77777777" w:rsidTr="00700347">
        <w:tc>
          <w:tcPr>
            <w:tcW w:w="4957" w:type="dxa"/>
          </w:tcPr>
          <w:p w14:paraId="4FF0C8A0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MCP-1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842" w:type="dxa"/>
          </w:tcPr>
          <w:p w14:paraId="634D8075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2127" w:type="dxa"/>
          </w:tcPr>
          <w:p w14:paraId="2F45FCA5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14:paraId="2AFA0E40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7.8 </w:t>
            </w:r>
          </w:p>
          <w:p w14:paraId="56016B97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64.2-132.3)</w:t>
            </w:r>
          </w:p>
        </w:tc>
        <w:tc>
          <w:tcPr>
            <w:tcW w:w="1701" w:type="dxa"/>
          </w:tcPr>
          <w:p w14:paraId="0F895E7E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6.1 </w:t>
            </w:r>
          </w:p>
          <w:p w14:paraId="23FACB10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09.8-256.9)</w:t>
            </w:r>
          </w:p>
        </w:tc>
        <w:tc>
          <w:tcPr>
            <w:tcW w:w="1559" w:type="dxa"/>
          </w:tcPr>
          <w:p w14:paraId="674CDCA2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5.5, p&lt;0.001</w:t>
            </w:r>
          </w:p>
        </w:tc>
      </w:tr>
      <w:tr w:rsidR="007E1FB2" w:rsidRPr="00AE331B" w14:paraId="63739897" w14:textId="77777777" w:rsidTr="00700347">
        <w:tc>
          <w:tcPr>
            <w:tcW w:w="4957" w:type="dxa"/>
          </w:tcPr>
          <w:p w14:paraId="7A02FEA1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MIP-1</w:t>
            </w:r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β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842" w:type="dxa"/>
          </w:tcPr>
          <w:p w14:paraId="5FEF70CE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2127" w:type="dxa"/>
          </w:tcPr>
          <w:p w14:paraId="7FC774A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14:paraId="21D371D4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3.9 </w:t>
            </w:r>
          </w:p>
          <w:p w14:paraId="47C2A45D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7.9-34.8)</w:t>
            </w:r>
          </w:p>
        </w:tc>
        <w:tc>
          <w:tcPr>
            <w:tcW w:w="1701" w:type="dxa"/>
          </w:tcPr>
          <w:p w14:paraId="11284F2B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4.7 </w:t>
            </w:r>
          </w:p>
          <w:p w14:paraId="5271CDC2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0.4-65.0)</w:t>
            </w:r>
          </w:p>
        </w:tc>
        <w:tc>
          <w:tcPr>
            <w:tcW w:w="1559" w:type="dxa"/>
          </w:tcPr>
          <w:p w14:paraId="72EF5A99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6.0, p&lt;0.001</w:t>
            </w:r>
          </w:p>
        </w:tc>
      </w:tr>
      <w:tr w:rsidR="007E1FB2" w:rsidRPr="00AE331B" w14:paraId="7FC5E9FA" w14:textId="77777777" w:rsidTr="00700347">
        <w:tc>
          <w:tcPr>
            <w:tcW w:w="4957" w:type="dxa"/>
          </w:tcPr>
          <w:p w14:paraId="64B1C02E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G-CSF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842" w:type="dxa"/>
          </w:tcPr>
          <w:p w14:paraId="1226910F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 (20.5%) </w:t>
            </w:r>
          </w:p>
        </w:tc>
        <w:tc>
          <w:tcPr>
            <w:tcW w:w="2127" w:type="dxa"/>
          </w:tcPr>
          <w:p w14:paraId="6C97B8F3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14:paraId="139F2D94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 </w:t>
            </w:r>
          </w:p>
          <w:p w14:paraId="5CA43E70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0.6-2.1) </w:t>
            </w:r>
          </w:p>
        </w:tc>
        <w:tc>
          <w:tcPr>
            <w:tcW w:w="1701" w:type="dxa"/>
          </w:tcPr>
          <w:p w14:paraId="23FC26F4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.2 </w:t>
            </w:r>
          </w:p>
          <w:p w14:paraId="1B6F376F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8.7-21.8)</w:t>
            </w:r>
          </w:p>
        </w:tc>
        <w:tc>
          <w:tcPr>
            <w:tcW w:w="1559" w:type="dxa"/>
          </w:tcPr>
          <w:p w14:paraId="14AE5A2B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8.8, p&lt;0.001</w:t>
            </w:r>
          </w:p>
        </w:tc>
      </w:tr>
      <w:tr w:rsidR="007E1FB2" w:rsidRPr="00AE331B" w14:paraId="0DBED589" w14:textId="77777777" w:rsidTr="00700347">
        <w:tc>
          <w:tcPr>
            <w:tcW w:w="4957" w:type="dxa"/>
          </w:tcPr>
          <w:p w14:paraId="66AE0B29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TGF-</w:t>
            </w:r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β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842" w:type="dxa"/>
          </w:tcPr>
          <w:p w14:paraId="3DEF211A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2127" w:type="dxa"/>
          </w:tcPr>
          <w:p w14:paraId="19D5A9EE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 (6%) </w:t>
            </w:r>
          </w:p>
        </w:tc>
        <w:tc>
          <w:tcPr>
            <w:tcW w:w="1701" w:type="dxa"/>
          </w:tcPr>
          <w:p w14:paraId="34E4CDE1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,061.1 </w:t>
            </w:r>
          </w:p>
          <w:p w14:paraId="48BAEFFA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,602-17,573)</w:t>
            </w:r>
          </w:p>
        </w:tc>
        <w:tc>
          <w:tcPr>
            <w:tcW w:w="1701" w:type="dxa"/>
          </w:tcPr>
          <w:p w14:paraId="46952F5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,761 </w:t>
            </w:r>
          </w:p>
          <w:p w14:paraId="644647E4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,054-8,331)</w:t>
            </w:r>
          </w:p>
        </w:tc>
        <w:tc>
          <w:tcPr>
            <w:tcW w:w="1559" w:type="dxa"/>
          </w:tcPr>
          <w:p w14:paraId="7740D881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3.1, p=0.002</w:t>
            </w:r>
          </w:p>
        </w:tc>
      </w:tr>
      <w:tr w:rsidR="007E1FB2" w:rsidRPr="00AE331B" w14:paraId="2CBB6A49" w14:textId="77777777" w:rsidTr="00700347">
        <w:tc>
          <w:tcPr>
            <w:tcW w:w="4957" w:type="dxa"/>
          </w:tcPr>
          <w:p w14:paraId="6D12A83B" w14:textId="6177E00A" w:rsidR="007E1FB2" w:rsidRPr="00AE331B" w:rsidRDefault="00682F61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KL</w:t>
            </w:r>
            <w:r w:rsidR="007E1FB2" w:rsidRPr="00AE331B">
              <w:rPr>
                <w:rFonts w:ascii="Arial" w:hAnsi="Arial" w:cs="Arial"/>
                <w:sz w:val="16"/>
                <w:szCs w:val="16"/>
              </w:rPr>
              <w:t>-40</w:t>
            </w:r>
            <w:r w:rsidR="007E1FB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E1FB2"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="007E1FB2"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="007E1FB2"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842" w:type="dxa"/>
          </w:tcPr>
          <w:p w14:paraId="7FCCD9DD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2127" w:type="dxa"/>
          </w:tcPr>
          <w:p w14:paraId="70CEEBFE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14:paraId="4D406117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9,492 </w:t>
            </w:r>
          </w:p>
          <w:p w14:paraId="39D985E6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1,520-35,102)</w:t>
            </w:r>
          </w:p>
        </w:tc>
        <w:tc>
          <w:tcPr>
            <w:tcW w:w="1701" w:type="dxa"/>
          </w:tcPr>
          <w:p w14:paraId="68F29A86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5,198 </w:t>
            </w:r>
          </w:p>
          <w:p w14:paraId="3E1EFBF1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5,763-189,320)</w:t>
            </w:r>
          </w:p>
        </w:tc>
        <w:tc>
          <w:tcPr>
            <w:tcW w:w="1559" w:type="dxa"/>
          </w:tcPr>
          <w:p w14:paraId="45B430A8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 = -6.3, p&lt;0.001</w:t>
            </w:r>
          </w:p>
        </w:tc>
      </w:tr>
    </w:tbl>
    <w:p w14:paraId="2CE93069" w14:textId="77777777" w:rsidR="007E1FB2" w:rsidRDefault="007E1FB2" w:rsidP="007E1FB2">
      <w:pPr>
        <w:rPr>
          <w:rFonts w:ascii="Arial" w:hAnsi="Arial" w:cs="Arial"/>
          <w:b/>
          <w:bCs/>
          <w:sz w:val="16"/>
          <w:szCs w:val="16"/>
        </w:rPr>
      </w:pPr>
    </w:p>
    <w:p w14:paraId="08F30756" w14:textId="77777777" w:rsidR="007E1FB2" w:rsidRDefault="007E1FB2" w:rsidP="007E1FB2">
      <w:pPr>
        <w:rPr>
          <w:rFonts w:ascii="Arial" w:hAnsi="Arial" w:cs="Arial"/>
          <w:b/>
          <w:bCs/>
          <w:sz w:val="16"/>
          <w:szCs w:val="16"/>
        </w:rPr>
      </w:pPr>
    </w:p>
    <w:p w14:paraId="6E6D23E3" w14:textId="77777777" w:rsidR="007E1FB2" w:rsidRDefault="007E1FB2" w:rsidP="007E1FB2">
      <w:pPr>
        <w:rPr>
          <w:rFonts w:ascii="Arial" w:hAnsi="Arial" w:cs="Arial"/>
          <w:b/>
          <w:bCs/>
          <w:sz w:val="16"/>
          <w:szCs w:val="16"/>
        </w:rPr>
      </w:pPr>
    </w:p>
    <w:p w14:paraId="6C06BDC3" w14:textId="77777777" w:rsidR="007E1FB2" w:rsidRDefault="007E1FB2" w:rsidP="007E1FB2">
      <w:pPr>
        <w:rPr>
          <w:rFonts w:ascii="Arial" w:hAnsi="Arial" w:cs="Arial"/>
          <w:b/>
          <w:bCs/>
          <w:sz w:val="16"/>
          <w:szCs w:val="16"/>
        </w:rPr>
      </w:pPr>
      <w:r w:rsidRPr="006F506E">
        <w:rPr>
          <w:rFonts w:ascii="Arial" w:hAnsi="Arial" w:cs="Arial"/>
          <w:b/>
          <w:bCs/>
          <w:sz w:val="16"/>
          <w:szCs w:val="16"/>
        </w:rPr>
        <w:lastRenderedPageBreak/>
        <w:t xml:space="preserve">Table </w:t>
      </w:r>
      <w:r>
        <w:rPr>
          <w:rFonts w:ascii="Arial" w:hAnsi="Arial" w:cs="Arial"/>
          <w:b/>
          <w:bCs/>
          <w:sz w:val="16"/>
          <w:szCs w:val="16"/>
        </w:rPr>
        <w:t>S2</w:t>
      </w:r>
      <w:r w:rsidRPr="006F506E">
        <w:rPr>
          <w:rFonts w:ascii="Arial" w:hAnsi="Arial" w:cs="Arial"/>
          <w:b/>
          <w:bCs/>
          <w:sz w:val="16"/>
          <w:szCs w:val="16"/>
        </w:rPr>
        <w:t xml:space="preserve">. </w:t>
      </w:r>
      <w:r>
        <w:rPr>
          <w:rFonts w:ascii="Arial" w:hAnsi="Arial" w:cs="Arial"/>
          <w:b/>
          <w:bCs/>
          <w:sz w:val="16"/>
          <w:szCs w:val="16"/>
        </w:rPr>
        <w:t xml:space="preserve">Inflammatory Markers Differing By COVID-19 Severity in Participants with Acute COVID-19 Illness (N = 118) </w:t>
      </w:r>
    </w:p>
    <w:p w14:paraId="59AADD3F" w14:textId="77777777" w:rsidR="007E1FB2" w:rsidRDefault="007E1FB2" w:rsidP="007E1FB2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248"/>
        <w:gridCol w:w="1984"/>
        <w:gridCol w:w="2127"/>
        <w:gridCol w:w="1984"/>
        <w:gridCol w:w="3686"/>
      </w:tblGrid>
      <w:tr w:rsidR="007E1FB2" w:rsidRPr="00AE331B" w14:paraId="3FEAE35D" w14:textId="77777777" w:rsidTr="00700347">
        <w:tc>
          <w:tcPr>
            <w:tcW w:w="4248" w:type="dxa"/>
          </w:tcPr>
          <w:p w14:paraId="0AF69A06" w14:textId="77777777" w:rsidR="007E1FB2" w:rsidRPr="00AE331B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E331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rker </w:t>
            </w:r>
          </w:p>
        </w:tc>
        <w:tc>
          <w:tcPr>
            <w:tcW w:w="1984" w:type="dxa"/>
          </w:tcPr>
          <w:p w14:paraId="317F8D61" w14:textId="77777777" w:rsidR="007E1FB2" w:rsidRPr="007260E9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260E9">
              <w:rPr>
                <w:rFonts w:ascii="Arial" w:hAnsi="Arial" w:cs="Arial"/>
                <w:b/>
                <w:bCs/>
                <w:sz w:val="16"/>
                <w:szCs w:val="16"/>
              </w:rPr>
              <w:t>Mild  (N = 26; 16.1%)</w:t>
            </w:r>
          </w:p>
          <w:p w14:paraId="055F9ABC" w14:textId="77777777" w:rsidR="007E1FB2" w:rsidRPr="005E4BE6" w:rsidRDefault="007E1FB2" w:rsidP="0070034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260E9">
              <w:rPr>
                <w:rFonts w:ascii="Arial" w:hAnsi="Arial" w:cs="Arial"/>
                <w:b/>
                <w:bCs/>
                <w:sz w:val="16"/>
                <w:szCs w:val="16"/>
              </w:rPr>
              <w:t>Median conc. (IQR)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</w:tcPr>
          <w:p w14:paraId="3FBFBF44" w14:textId="77777777" w:rsidR="007E1FB2" w:rsidRPr="007260E9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260E9">
              <w:rPr>
                <w:rFonts w:ascii="Arial" w:hAnsi="Arial" w:cs="Arial"/>
                <w:b/>
                <w:bCs/>
                <w:sz w:val="16"/>
                <w:szCs w:val="16"/>
              </w:rPr>
              <w:t>Moderate (N = 58; 35.8%)</w:t>
            </w:r>
          </w:p>
          <w:p w14:paraId="3A196A8C" w14:textId="77777777" w:rsidR="007E1FB2" w:rsidRPr="007260E9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260E9">
              <w:rPr>
                <w:rFonts w:ascii="Arial" w:hAnsi="Arial" w:cs="Arial"/>
                <w:b/>
                <w:bCs/>
                <w:sz w:val="16"/>
                <w:szCs w:val="16"/>
              </w:rPr>
              <w:t>Median conc. (IQR)</w:t>
            </w:r>
          </w:p>
        </w:tc>
        <w:tc>
          <w:tcPr>
            <w:tcW w:w="1984" w:type="dxa"/>
          </w:tcPr>
          <w:p w14:paraId="7C194456" w14:textId="77777777" w:rsidR="007E1FB2" w:rsidRPr="007260E9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260E9">
              <w:rPr>
                <w:rFonts w:ascii="Arial" w:hAnsi="Arial" w:cs="Arial"/>
                <w:b/>
                <w:bCs/>
                <w:sz w:val="16"/>
                <w:szCs w:val="16"/>
              </w:rPr>
              <w:t>Severe  (N = 34; 21.0%)</w:t>
            </w:r>
          </w:p>
          <w:p w14:paraId="705FA262" w14:textId="77777777" w:rsidR="007E1FB2" w:rsidRPr="007260E9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260E9">
              <w:rPr>
                <w:rFonts w:ascii="Arial" w:hAnsi="Arial" w:cs="Arial"/>
                <w:b/>
                <w:bCs/>
                <w:sz w:val="16"/>
                <w:szCs w:val="16"/>
              </w:rPr>
              <w:t>Median conc. (IQR)</w:t>
            </w:r>
          </w:p>
        </w:tc>
        <w:tc>
          <w:tcPr>
            <w:tcW w:w="3686" w:type="dxa"/>
          </w:tcPr>
          <w:p w14:paraId="1FE56F48" w14:textId="77777777" w:rsidR="007E1FB2" w:rsidRPr="007260E9" w:rsidRDefault="007E1FB2" w:rsidP="0070034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260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atistic </w:t>
            </w:r>
          </w:p>
        </w:tc>
      </w:tr>
      <w:tr w:rsidR="007E1FB2" w:rsidRPr="00AE331B" w14:paraId="56C212A1" w14:textId="77777777" w:rsidTr="00700347">
        <w:tc>
          <w:tcPr>
            <w:tcW w:w="4248" w:type="dxa"/>
          </w:tcPr>
          <w:p w14:paraId="31214831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1</w:t>
            </w:r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β (</w:t>
            </w:r>
            <w:proofErr w:type="spellStart"/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984" w:type="dxa"/>
          </w:tcPr>
          <w:p w14:paraId="64DB5EBC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1.7 </w:t>
            </w:r>
          </w:p>
          <w:p w14:paraId="4ECE3175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74.7-321.2)</w:t>
            </w:r>
          </w:p>
        </w:tc>
        <w:tc>
          <w:tcPr>
            <w:tcW w:w="2127" w:type="dxa"/>
          </w:tcPr>
          <w:p w14:paraId="574C2334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7.7 </w:t>
            </w:r>
          </w:p>
          <w:p w14:paraId="1EEF699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48.9-201.4)</w:t>
            </w:r>
          </w:p>
        </w:tc>
        <w:tc>
          <w:tcPr>
            <w:tcW w:w="1984" w:type="dxa"/>
          </w:tcPr>
          <w:p w14:paraId="61B2AEAE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Fonts w:ascii="Arial" w:hAnsi="Arial" w:cs="Arial"/>
                <w:sz w:val="16"/>
                <w:szCs w:val="16"/>
              </w:rPr>
              <w:t xml:space="preserve">152.92 </w:t>
            </w:r>
          </w:p>
          <w:p w14:paraId="1EE42779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Fonts w:ascii="Arial" w:hAnsi="Arial" w:cs="Arial"/>
                <w:sz w:val="16"/>
                <w:szCs w:val="16"/>
              </w:rPr>
              <w:t xml:space="preserve">(80-514.7) </w:t>
            </w:r>
          </w:p>
        </w:tc>
        <w:tc>
          <w:tcPr>
            <w:tcW w:w="3686" w:type="dxa"/>
          </w:tcPr>
          <w:p w14:paraId="31CB13C4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= 8, p = 0.02</w:t>
            </w:r>
          </w:p>
        </w:tc>
      </w:tr>
      <w:tr w:rsidR="007E1FB2" w:rsidRPr="00AE331B" w14:paraId="106D5977" w14:textId="77777777" w:rsidTr="00700347">
        <w:tc>
          <w:tcPr>
            <w:tcW w:w="4248" w:type="dxa"/>
          </w:tcPr>
          <w:p w14:paraId="6E518ED1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 xml:space="preserve">IL-2 </w:t>
            </w:r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984" w:type="dxa"/>
          </w:tcPr>
          <w:p w14:paraId="49E0CA15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1.8 </w:t>
            </w:r>
          </w:p>
          <w:p w14:paraId="4FB55FAB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88.9-238.6)</w:t>
            </w:r>
          </w:p>
        </w:tc>
        <w:tc>
          <w:tcPr>
            <w:tcW w:w="2127" w:type="dxa"/>
          </w:tcPr>
          <w:p w14:paraId="7C240D5E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4.2 </w:t>
            </w:r>
          </w:p>
          <w:p w14:paraId="0E21BEB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68.5-269.4)</w:t>
            </w:r>
          </w:p>
        </w:tc>
        <w:tc>
          <w:tcPr>
            <w:tcW w:w="1984" w:type="dxa"/>
          </w:tcPr>
          <w:p w14:paraId="3F9E5E27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41.2 </w:t>
            </w:r>
          </w:p>
          <w:p w14:paraId="398ED8AF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215.7-492.8) </w:t>
            </w:r>
          </w:p>
        </w:tc>
        <w:tc>
          <w:tcPr>
            <w:tcW w:w="3686" w:type="dxa"/>
          </w:tcPr>
          <w:p w14:paraId="381B753C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15.8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0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004</w:t>
            </w:r>
          </w:p>
        </w:tc>
      </w:tr>
      <w:tr w:rsidR="007E1FB2" w:rsidRPr="00AE331B" w14:paraId="4F642C83" w14:textId="77777777" w:rsidTr="00700347">
        <w:tc>
          <w:tcPr>
            <w:tcW w:w="4248" w:type="dxa"/>
          </w:tcPr>
          <w:p w14:paraId="4E0DD577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 xml:space="preserve">IL-4 </w:t>
            </w:r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984" w:type="dxa"/>
          </w:tcPr>
          <w:p w14:paraId="03C308A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8.4 </w:t>
            </w:r>
          </w:p>
          <w:p w14:paraId="6C2FC103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8.6-32.6)</w:t>
            </w:r>
          </w:p>
        </w:tc>
        <w:tc>
          <w:tcPr>
            <w:tcW w:w="2127" w:type="dxa"/>
          </w:tcPr>
          <w:p w14:paraId="7F0C81D4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.5 </w:t>
            </w:r>
          </w:p>
          <w:p w14:paraId="1DDD9808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6.9-26.6)</w:t>
            </w:r>
          </w:p>
        </w:tc>
        <w:tc>
          <w:tcPr>
            <w:tcW w:w="1984" w:type="dxa"/>
          </w:tcPr>
          <w:p w14:paraId="591E21AD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.1 </w:t>
            </w:r>
          </w:p>
          <w:p w14:paraId="73FEE195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7.0-47.6)</w:t>
            </w:r>
          </w:p>
        </w:tc>
        <w:tc>
          <w:tcPr>
            <w:tcW w:w="3686" w:type="dxa"/>
          </w:tcPr>
          <w:p w14:paraId="1420F503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1.4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50</w:t>
            </w:r>
          </w:p>
        </w:tc>
      </w:tr>
      <w:tr w:rsidR="007E1FB2" w:rsidRPr="00AE331B" w14:paraId="512975DA" w14:textId="77777777" w:rsidTr="00700347">
        <w:tc>
          <w:tcPr>
            <w:tcW w:w="4248" w:type="dxa"/>
          </w:tcPr>
          <w:p w14:paraId="510C6ED0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5 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984" w:type="dxa"/>
          </w:tcPr>
          <w:p w14:paraId="6503F781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9 </w:t>
            </w:r>
          </w:p>
          <w:p w14:paraId="643AF6D0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4-1.3)</w:t>
            </w:r>
          </w:p>
        </w:tc>
        <w:tc>
          <w:tcPr>
            <w:tcW w:w="2127" w:type="dxa"/>
          </w:tcPr>
          <w:p w14:paraId="451B796E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6 </w:t>
            </w:r>
          </w:p>
          <w:p w14:paraId="4A0E5211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0.3-0.9) </w:t>
            </w:r>
          </w:p>
        </w:tc>
        <w:tc>
          <w:tcPr>
            <w:tcW w:w="1984" w:type="dxa"/>
          </w:tcPr>
          <w:p w14:paraId="226F3F9A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6 </w:t>
            </w:r>
          </w:p>
          <w:p w14:paraId="20E7C03A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3-1.2)</w:t>
            </w:r>
          </w:p>
        </w:tc>
        <w:tc>
          <w:tcPr>
            <w:tcW w:w="3686" w:type="dxa"/>
          </w:tcPr>
          <w:p w14:paraId="75C63D45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1.7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42</w:t>
            </w:r>
          </w:p>
        </w:tc>
      </w:tr>
      <w:tr w:rsidR="007E1FB2" w:rsidRPr="00AE331B" w14:paraId="036E168A" w14:textId="77777777" w:rsidTr="00700347">
        <w:tc>
          <w:tcPr>
            <w:tcW w:w="4248" w:type="dxa"/>
          </w:tcPr>
          <w:p w14:paraId="3E9B1AB7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984" w:type="dxa"/>
          </w:tcPr>
          <w:p w14:paraId="5F5CB53F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,229.7 </w:t>
            </w:r>
          </w:p>
          <w:p w14:paraId="02A218C4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,199.8-17,069.1)</w:t>
            </w:r>
          </w:p>
        </w:tc>
        <w:tc>
          <w:tcPr>
            <w:tcW w:w="2127" w:type="dxa"/>
          </w:tcPr>
          <w:p w14:paraId="1F9CD9BE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,817.8 </w:t>
            </w:r>
          </w:p>
          <w:p w14:paraId="5F5A0CE4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2,484.8-17,208.7) </w:t>
            </w:r>
          </w:p>
        </w:tc>
        <w:tc>
          <w:tcPr>
            <w:tcW w:w="1984" w:type="dxa"/>
          </w:tcPr>
          <w:p w14:paraId="1CAD6085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8,897 </w:t>
            </w:r>
          </w:p>
          <w:p w14:paraId="425C920D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9,602.6-57,376.8) </w:t>
            </w:r>
          </w:p>
        </w:tc>
        <w:tc>
          <w:tcPr>
            <w:tcW w:w="3686" w:type="dxa"/>
          </w:tcPr>
          <w:p w14:paraId="745BDE5A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17.1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0002</w:t>
            </w:r>
          </w:p>
        </w:tc>
      </w:tr>
      <w:tr w:rsidR="007E1FB2" w:rsidRPr="00AE331B" w14:paraId="129BC411" w14:textId="77777777" w:rsidTr="00700347">
        <w:tc>
          <w:tcPr>
            <w:tcW w:w="4248" w:type="dxa"/>
          </w:tcPr>
          <w:p w14:paraId="316358B7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1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984" w:type="dxa"/>
          </w:tcPr>
          <w:p w14:paraId="4B4F413E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832AF9">
              <w:rPr>
                <w:rFonts w:ascii="Arial" w:hAnsi="Arial" w:cs="Arial"/>
                <w:sz w:val="16"/>
                <w:szCs w:val="16"/>
              </w:rPr>
              <w:t xml:space="preserve">882.2 </w:t>
            </w:r>
          </w:p>
          <w:p w14:paraId="3A86BC6B" w14:textId="77777777" w:rsidR="007E1FB2" w:rsidRPr="00832AF9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832AF9">
              <w:rPr>
                <w:rFonts w:ascii="Arial" w:hAnsi="Arial" w:cs="Arial"/>
                <w:sz w:val="16"/>
                <w:szCs w:val="16"/>
              </w:rPr>
              <w:t>(637.3-2,137.4)</w:t>
            </w:r>
          </w:p>
        </w:tc>
        <w:tc>
          <w:tcPr>
            <w:tcW w:w="2127" w:type="dxa"/>
          </w:tcPr>
          <w:p w14:paraId="5DF726FE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,864.5 </w:t>
            </w:r>
          </w:p>
          <w:p w14:paraId="6D9FBB1B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865.1-4.824.2)</w:t>
            </w:r>
          </w:p>
        </w:tc>
        <w:tc>
          <w:tcPr>
            <w:tcW w:w="1984" w:type="dxa"/>
          </w:tcPr>
          <w:p w14:paraId="23D9FD0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,760.5 </w:t>
            </w:r>
          </w:p>
          <w:p w14:paraId="7CCD106B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855.2-8867.9)</w:t>
            </w:r>
          </w:p>
        </w:tc>
        <w:tc>
          <w:tcPr>
            <w:tcW w:w="3686" w:type="dxa"/>
          </w:tcPr>
          <w:p w14:paraId="61FBC404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15.9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0002</w:t>
            </w:r>
          </w:p>
        </w:tc>
      </w:tr>
      <w:tr w:rsidR="007E1FB2" w:rsidRPr="00AE331B" w14:paraId="53005336" w14:textId="77777777" w:rsidTr="00700347">
        <w:tc>
          <w:tcPr>
            <w:tcW w:w="4248" w:type="dxa"/>
          </w:tcPr>
          <w:p w14:paraId="7CBD8841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12p7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984" w:type="dxa"/>
          </w:tcPr>
          <w:p w14:paraId="0E211BC7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832AF9">
              <w:rPr>
                <w:rFonts w:ascii="Arial" w:hAnsi="Arial" w:cs="Arial"/>
                <w:sz w:val="16"/>
                <w:szCs w:val="16"/>
              </w:rPr>
              <w:t xml:space="preserve">154.5 </w:t>
            </w:r>
          </w:p>
          <w:p w14:paraId="27336601" w14:textId="77777777" w:rsidR="007E1FB2" w:rsidRPr="00832AF9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832AF9">
              <w:rPr>
                <w:rFonts w:ascii="Arial" w:hAnsi="Arial" w:cs="Arial"/>
                <w:sz w:val="16"/>
                <w:szCs w:val="16"/>
              </w:rPr>
              <w:t>(132.3-242.7)</w:t>
            </w:r>
          </w:p>
        </w:tc>
        <w:tc>
          <w:tcPr>
            <w:tcW w:w="2127" w:type="dxa"/>
          </w:tcPr>
          <w:p w14:paraId="79DCFD7D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4.1 </w:t>
            </w:r>
          </w:p>
          <w:p w14:paraId="2DF5AF67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84.1-197.0)</w:t>
            </w:r>
          </w:p>
        </w:tc>
        <w:tc>
          <w:tcPr>
            <w:tcW w:w="1984" w:type="dxa"/>
          </w:tcPr>
          <w:p w14:paraId="4556DA2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5.3 </w:t>
            </w:r>
          </w:p>
          <w:p w14:paraId="2FFC2545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74.4-32.7) </w:t>
            </w:r>
          </w:p>
        </w:tc>
        <w:tc>
          <w:tcPr>
            <w:tcW w:w="3686" w:type="dxa"/>
          </w:tcPr>
          <w:p w14:paraId="772EA1C1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2.3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32</w:t>
            </w:r>
          </w:p>
        </w:tc>
      </w:tr>
      <w:tr w:rsidR="007E1FB2" w:rsidRPr="00AE331B" w14:paraId="2DCC38FB" w14:textId="77777777" w:rsidTr="00700347">
        <w:tc>
          <w:tcPr>
            <w:tcW w:w="4248" w:type="dxa"/>
          </w:tcPr>
          <w:p w14:paraId="4E852040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1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984" w:type="dxa"/>
          </w:tcPr>
          <w:p w14:paraId="643304B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.1 </w:t>
            </w:r>
          </w:p>
          <w:p w14:paraId="1449265E" w14:textId="77777777" w:rsidR="007E1FB2" w:rsidRPr="00832AF9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5.3-13.5) </w:t>
            </w:r>
          </w:p>
        </w:tc>
        <w:tc>
          <w:tcPr>
            <w:tcW w:w="2127" w:type="dxa"/>
          </w:tcPr>
          <w:p w14:paraId="5551B2F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.7 </w:t>
            </w:r>
          </w:p>
          <w:p w14:paraId="3A4BD798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5.1-14.6) </w:t>
            </w:r>
          </w:p>
        </w:tc>
        <w:tc>
          <w:tcPr>
            <w:tcW w:w="1984" w:type="dxa"/>
          </w:tcPr>
          <w:p w14:paraId="0A9AB39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.1 </w:t>
            </w:r>
          </w:p>
          <w:p w14:paraId="6BE88BBC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7.0-15.0)</w:t>
            </w:r>
          </w:p>
        </w:tc>
        <w:tc>
          <w:tcPr>
            <w:tcW w:w="3686" w:type="dxa"/>
          </w:tcPr>
          <w:p w14:paraId="53458A01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0.5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81</w:t>
            </w:r>
          </w:p>
        </w:tc>
      </w:tr>
      <w:tr w:rsidR="007E1FB2" w:rsidRPr="00AE331B" w14:paraId="0758B898" w14:textId="77777777" w:rsidTr="00700347">
        <w:tc>
          <w:tcPr>
            <w:tcW w:w="4248" w:type="dxa"/>
          </w:tcPr>
          <w:p w14:paraId="0EB2CF40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17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984" w:type="dxa"/>
          </w:tcPr>
          <w:p w14:paraId="7CC58A76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32.2 </w:t>
            </w:r>
          </w:p>
          <w:p w14:paraId="415DC442" w14:textId="77777777" w:rsidR="007E1FB2" w:rsidRPr="00832AF9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54.7-1131.9)</w:t>
            </w:r>
          </w:p>
        </w:tc>
        <w:tc>
          <w:tcPr>
            <w:tcW w:w="2127" w:type="dxa"/>
          </w:tcPr>
          <w:p w14:paraId="453EE753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83.2 </w:t>
            </w:r>
          </w:p>
          <w:p w14:paraId="193D42B5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120.9-874.5) </w:t>
            </w:r>
          </w:p>
        </w:tc>
        <w:tc>
          <w:tcPr>
            <w:tcW w:w="1984" w:type="dxa"/>
          </w:tcPr>
          <w:p w14:paraId="5E34CE47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86.1 </w:t>
            </w:r>
          </w:p>
          <w:p w14:paraId="2ADA604C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76.8-912.6)</w:t>
            </w:r>
          </w:p>
        </w:tc>
        <w:tc>
          <w:tcPr>
            <w:tcW w:w="3686" w:type="dxa"/>
          </w:tcPr>
          <w:p w14:paraId="16AD09AC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1.3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53</w:t>
            </w:r>
          </w:p>
        </w:tc>
      </w:tr>
      <w:tr w:rsidR="007E1FB2" w:rsidRPr="00AE331B" w14:paraId="40ECBE62" w14:textId="77777777" w:rsidTr="00700347">
        <w:tc>
          <w:tcPr>
            <w:tcW w:w="4248" w:type="dxa"/>
          </w:tcPr>
          <w:p w14:paraId="71AE6007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1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984" w:type="dxa"/>
          </w:tcPr>
          <w:p w14:paraId="49A6F151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30.9 </w:t>
            </w:r>
          </w:p>
          <w:p w14:paraId="2484852C" w14:textId="77777777" w:rsidR="007E1FB2" w:rsidRPr="00832AF9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357.7-672.3) </w:t>
            </w:r>
          </w:p>
        </w:tc>
        <w:tc>
          <w:tcPr>
            <w:tcW w:w="2127" w:type="dxa"/>
          </w:tcPr>
          <w:p w14:paraId="0AF5AD2C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0.5</w:t>
            </w:r>
          </w:p>
          <w:p w14:paraId="0E012FB4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82.9-753.9)</w:t>
            </w:r>
          </w:p>
        </w:tc>
        <w:tc>
          <w:tcPr>
            <w:tcW w:w="1984" w:type="dxa"/>
          </w:tcPr>
          <w:p w14:paraId="5E8FC123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67.8 </w:t>
            </w:r>
          </w:p>
          <w:p w14:paraId="4BF1571F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560.0-1125.2) </w:t>
            </w:r>
          </w:p>
        </w:tc>
        <w:tc>
          <w:tcPr>
            <w:tcW w:w="3686" w:type="dxa"/>
          </w:tcPr>
          <w:p w14:paraId="04A82053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8.5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01</w:t>
            </w:r>
          </w:p>
        </w:tc>
      </w:tr>
      <w:tr w:rsidR="007E1FB2" w:rsidRPr="00AE331B" w14:paraId="2B5FB095" w14:textId="77777777" w:rsidTr="00700347">
        <w:tc>
          <w:tcPr>
            <w:tcW w:w="4248" w:type="dxa"/>
          </w:tcPr>
          <w:p w14:paraId="55509236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2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984" w:type="dxa"/>
          </w:tcPr>
          <w:p w14:paraId="0F060EF1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1 </w:t>
            </w:r>
          </w:p>
          <w:p w14:paraId="7677E78C" w14:textId="77777777" w:rsidR="007E1FB2" w:rsidRPr="00832AF9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6-4.6)</w:t>
            </w:r>
          </w:p>
        </w:tc>
        <w:tc>
          <w:tcPr>
            <w:tcW w:w="2127" w:type="dxa"/>
          </w:tcPr>
          <w:p w14:paraId="70FAE84F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1 </w:t>
            </w:r>
          </w:p>
          <w:p w14:paraId="64AF01AD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.8-6.2)</w:t>
            </w:r>
          </w:p>
        </w:tc>
        <w:tc>
          <w:tcPr>
            <w:tcW w:w="1984" w:type="dxa"/>
          </w:tcPr>
          <w:p w14:paraId="28E0481B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.8 </w:t>
            </w:r>
          </w:p>
          <w:p w14:paraId="3F3AE9C2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3.2-4.9) </w:t>
            </w:r>
          </w:p>
        </w:tc>
        <w:tc>
          <w:tcPr>
            <w:tcW w:w="3686" w:type="dxa"/>
          </w:tcPr>
          <w:p w14:paraId="522688EC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9.5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01</w:t>
            </w:r>
          </w:p>
        </w:tc>
      </w:tr>
      <w:tr w:rsidR="007E1FB2" w:rsidRPr="00AE331B" w14:paraId="3305D75F" w14:textId="77777777" w:rsidTr="00700347">
        <w:tc>
          <w:tcPr>
            <w:tcW w:w="4248" w:type="dxa"/>
          </w:tcPr>
          <w:p w14:paraId="11061EB8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L-3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984" w:type="dxa"/>
          </w:tcPr>
          <w:p w14:paraId="32D5437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0 </w:t>
            </w:r>
          </w:p>
          <w:p w14:paraId="3A8A4F80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0-3.3)</w:t>
            </w:r>
          </w:p>
        </w:tc>
        <w:tc>
          <w:tcPr>
            <w:tcW w:w="2127" w:type="dxa"/>
          </w:tcPr>
          <w:p w14:paraId="6718B37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7 </w:t>
            </w:r>
          </w:p>
          <w:p w14:paraId="39A9F7DB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1.8-4.2) </w:t>
            </w:r>
          </w:p>
        </w:tc>
        <w:tc>
          <w:tcPr>
            <w:tcW w:w="1984" w:type="dxa"/>
          </w:tcPr>
          <w:p w14:paraId="489670AA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9 </w:t>
            </w:r>
          </w:p>
          <w:p w14:paraId="4E6CF702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.4-6.3)</w:t>
            </w:r>
          </w:p>
        </w:tc>
        <w:tc>
          <w:tcPr>
            <w:tcW w:w="3686" w:type="dxa"/>
          </w:tcPr>
          <w:p w14:paraId="454CEBFB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12.6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002</w:t>
            </w:r>
          </w:p>
        </w:tc>
      </w:tr>
      <w:tr w:rsidR="007E1FB2" w:rsidRPr="00AE331B" w14:paraId="6576BC88" w14:textId="77777777" w:rsidTr="00700347">
        <w:tc>
          <w:tcPr>
            <w:tcW w:w="4248" w:type="dxa"/>
          </w:tcPr>
          <w:p w14:paraId="02243387" w14:textId="4EDAD1AC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TNF</w:t>
            </w:r>
            <w:r w:rsidR="00682F61">
              <w:rPr>
                <w:rFonts w:ascii="Arial" w:hAnsi="Arial" w:cs="Arial"/>
                <w:sz w:val="16"/>
                <w:szCs w:val="16"/>
              </w:rPr>
              <w:t>-</w:t>
            </w:r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α</w:t>
            </w:r>
            <w:r>
              <w:rPr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984" w:type="dxa"/>
          </w:tcPr>
          <w:p w14:paraId="41D9779E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51.4 </w:t>
            </w:r>
          </w:p>
          <w:p w14:paraId="4ECEBD5E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600.7-1410.8)</w:t>
            </w:r>
          </w:p>
        </w:tc>
        <w:tc>
          <w:tcPr>
            <w:tcW w:w="2127" w:type="dxa"/>
          </w:tcPr>
          <w:p w14:paraId="6C43AF3D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35.3 </w:t>
            </w:r>
          </w:p>
          <w:p w14:paraId="7BA6AD2B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485.2-1126.9)</w:t>
            </w:r>
          </w:p>
        </w:tc>
        <w:tc>
          <w:tcPr>
            <w:tcW w:w="1984" w:type="dxa"/>
          </w:tcPr>
          <w:p w14:paraId="444E4E1F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51.5 </w:t>
            </w:r>
          </w:p>
          <w:p w14:paraId="0B17CCB6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699.0-1500.9) </w:t>
            </w:r>
          </w:p>
        </w:tc>
        <w:tc>
          <w:tcPr>
            <w:tcW w:w="3686" w:type="dxa"/>
          </w:tcPr>
          <w:p w14:paraId="2B15269A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7.7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02</w:t>
            </w:r>
          </w:p>
        </w:tc>
      </w:tr>
      <w:tr w:rsidR="007E1FB2" w:rsidRPr="00AE331B" w14:paraId="47A62A26" w14:textId="77777777" w:rsidTr="00700347">
        <w:tc>
          <w:tcPr>
            <w:tcW w:w="4248" w:type="dxa"/>
          </w:tcPr>
          <w:p w14:paraId="172B9E67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P-1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984" w:type="dxa"/>
          </w:tcPr>
          <w:p w14:paraId="7F68859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86.2 </w:t>
            </w:r>
          </w:p>
          <w:p w14:paraId="67DA108D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92.5-909.3)</w:t>
            </w:r>
          </w:p>
        </w:tc>
        <w:tc>
          <w:tcPr>
            <w:tcW w:w="2127" w:type="dxa"/>
          </w:tcPr>
          <w:p w14:paraId="33B9E6A3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37.2 </w:t>
            </w:r>
          </w:p>
          <w:p w14:paraId="7DD1C6E4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86.9-2,523.9)</w:t>
            </w:r>
          </w:p>
        </w:tc>
        <w:tc>
          <w:tcPr>
            <w:tcW w:w="1984" w:type="dxa"/>
          </w:tcPr>
          <w:p w14:paraId="73C80433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,224.7 </w:t>
            </w:r>
          </w:p>
          <w:p w14:paraId="5B55FD9B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668.1-2,741.9)</w:t>
            </w:r>
          </w:p>
        </w:tc>
        <w:tc>
          <w:tcPr>
            <w:tcW w:w="3686" w:type="dxa"/>
          </w:tcPr>
          <w:p w14:paraId="0CEEFE80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11.9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004</w:t>
            </w:r>
          </w:p>
        </w:tc>
      </w:tr>
      <w:tr w:rsidR="007E1FB2" w:rsidRPr="00AE331B" w14:paraId="0786B671" w14:textId="77777777" w:rsidTr="00700347">
        <w:tc>
          <w:tcPr>
            <w:tcW w:w="4248" w:type="dxa"/>
          </w:tcPr>
          <w:p w14:paraId="4CABCFBE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IFN-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(</w:t>
            </w:r>
            <w:proofErr w:type="spellStart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fg</w:t>
            </w:r>
            <w:proofErr w:type="spellEnd"/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/mL)</w:t>
            </w:r>
          </w:p>
        </w:tc>
        <w:tc>
          <w:tcPr>
            <w:tcW w:w="1984" w:type="dxa"/>
          </w:tcPr>
          <w:p w14:paraId="764D80FD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76964">
              <w:rPr>
                <w:rFonts w:ascii="Arial" w:hAnsi="Arial" w:cs="Arial"/>
                <w:sz w:val="16"/>
                <w:szCs w:val="16"/>
              </w:rPr>
              <w:t xml:space="preserve">1109.6 </w:t>
            </w:r>
          </w:p>
          <w:p w14:paraId="165A695E" w14:textId="77777777" w:rsidR="007E1FB2" w:rsidRPr="00C76964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76964">
              <w:rPr>
                <w:rFonts w:ascii="Arial" w:hAnsi="Arial" w:cs="Arial"/>
                <w:sz w:val="16"/>
                <w:szCs w:val="16"/>
              </w:rPr>
              <w:t>(520.9-2580.5)</w:t>
            </w:r>
          </w:p>
        </w:tc>
        <w:tc>
          <w:tcPr>
            <w:tcW w:w="2127" w:type="dxa"/>
          </w:tcPr>
          <w:p w14:paraId="2588ED94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93.7 </w:t>
            </w:r>
          </w:p>
          <w:p w14:paraId="110F039C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64.1-2,456.9)</w:t>
            </w:r>
          </w:p>
        </w:tc>
        <w:tc>
          <w:tcPr>
            <w:tcW w:w="1984" w:type="dxa"/>
          </w:tcPr>
          <w:p w14:paraId="080A3E0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26.9 </w:t>
            </w:r>
          </w:p>
          <w:p w14:paraId="0BFA81E4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239.3-2,545.5) </w:t>
            </w:r>
          </w:p>
        </w:tc>
        <w:tc>
          <w:tcPr>
            <w:tcW w:w="3686" w:type="dxa"/>
          </w:tcPr>
          <w:p w14:paraId="2455B829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1.7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44</w:t>
            </w:r>
          </w:p>
        </w:tc>
      </w:tr>
      <w:tr w:rsidR="007E1FB2" w:rsidRPr="00AE331B" w14:paraId="2E7B8D92" w14:textId="77777777" w:rsidTr="00700347">
        <w:tc>
          <w:tcPr>
            <w:tcW w:w="4248" w:type="dxa"/>
          </w:tcPr>
          <w:p w14:paraId="5611D3B5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MCP-1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984" w:type="dxa"/>
          </w:tcPr>
          <w:p w14:paraId="04F3AB9C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2.6 </w:t>
            </w:r>
          </w:p>
          <w:p w14:paraId="130B45E2" w14:textId="77777777" w:rsidR="007E1FB2" w:rsidRPr="00C76964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32.7-200.9)</w:t>
            </w:r>
          </w:p>
        </w:tc>
        <w:tc>
          <w:tcPr>
            <w:tcW w:w="2127" w:type="dxa"/>
          </w:tcPr>
          <w:p w14:paraId="3284AA25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9.1 </w:t>
            </w:r>
          </w:p>
          <w:p w14:paraId="26802C61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97.1-235.7) </w:t>
            </w:r>
          </w:p>
        </w:tc>
        <w:tc>
          <w:tcPr>
            <w:tcW w:w="1984" w:type="dxa"/>
          </w:tcPr>
          <w:p w14:paraId="1E333E0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94.3 </w:t>
            </w:r>
          </w:p>
          <w:p w14:paraId="2EDFACF9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35.6-289.0)</w:t>
            </w:r>
          </w:p>
        </w:tc>
        <w:tc>
          <w:tcPr>
            <w:tcW w:w="3686" w:type="dxa"/>
          </w:tcPr>
          <w:p w14:paraId="55FB8DCB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4.3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12</w:t>
            </w:r>
          </w:p>
        </w:tc>
      </w:tr>
      <w:tr w:rsidR="007E1FB2" w:rsidRPr="00AE331B" w14:paraId="7E3DFE76" w14:textId="77777777" w:rsidTr="00700347">
        <w:tc>
          <w:tcPr>
            <w:tcW w:w="4248" w:type="dxa"/>
          </w:tcPr>
          <w:p w14:paraId="54F2F84C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MIP-1</w:t>
            </w:r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β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984" w:type="dxa"/>
          </w:tcPr>
          <w:p w14:paraId="082C68C9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5.2 </w:t>
            </w:r>
          </w:p>
          <w:p w14:paraId="2ABC8D16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0.5-57.6)</w:t>
            </w:r>
          </w:p>
        </w:tc>
        <w:tc>
          <w:tcPr>
            <w:tcW w:w="2127" w:type="dxa"/>
          </w:tcPr>
          <w:p w14:paraId="1E7D42F6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8.41 </w:t>
            </w:r>
          </w:p>
          <w:p w14:paraId="467E9329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8.1-62.9)</w:t>
            </w:r>
          </w:p>
        </w:tc>
        <w:tc>
          <w:tcPr>
            <w:tcW w:w="1984" w:type="dxa"/>
          </w:tcPr>
          <w:p w14:paraId="00E063CA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0.5 </w:t>
            </w:r>
          </w:p>
          <w:p w14:paraId="3B60F255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9.9-65.6)</w:t>
            </w:r>
          </w:p>
        </w:tc>
        <w:tc>
          <w:tcPr>
            <w:tcW w:w="3686" w:type="dxa"/>
          </w:tcPr>
          <w:p w14:paraId="113D7855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4.1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13</w:t>
            </w:r>
          </w:p>
        </w:tc>
      </w:tr>
      <w:tr w:rsidR="007E1FB2" w:rsidRPr="00AE331B" w14:paraId="23515C47" w14:textId="77777777" w:rsidTr="00700347">
        <w:tc>
          <w:tcPr>
            <w:tcW w:w="4248" w:type="dxa"/>
          </w:tcPr>
          <w:p w14:paraId="2B57EDCE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G-CSF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984" w:type="dxa"/>
          </w:tcPr>
          <w:p w14:paraId="674AB1E7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.2 </w:t>
            </w:r>
          </w:p>
          <w:p w14:paraId="3797E25B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8.30-14.7) </w:t>
            </w:r>
          </w:p>
        </w:tc>
        <w:tc>
          <w:tcPr>
            <w:tcW w:w="2127" w:type="dxa"/>
          </w:tcPr>
          <w:p w14:paraId="58D38510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.9 </w:t>
            </w:r>
          </w:p>
          <w:p w14:paraId="45A4A602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8.5-24.4) </w:t>
            </w:r>
          </w:p>
        </w:tc>
        <w:tc>
          <w:tcPr>
            <w:tcW w:w="1984" w:type="dxa"/>
          </w:tcPr>
          <w:p w14:paraId="5881637B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.4 </w:t>
            </w:r>
          </w:p>
          <w:p w14:paraId="76D24DD5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11.8-24.1) </w:t>
            </w:r>
          </w:p>
        </w:tc>
        <w:tc>
          <w:tcPr>
            <w:tcW w:w="3686" w:type="dxa"/>
          </w:tcPr>
          <w:p w14:paraId="7D00D0A6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6.2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05</w:t>
            </w:r>
          </w:p>
        </w:tc>
      </w:tr>
      <w:tr w:rsidR="007E1FB2" w:rsidRPr="00AE331B" w14:paraId="1093C53D" w14:textId="77777777" w:rsidTr="00700347">
        <w:tc>
          <w:tcPr>
            <w:tcW w:w="4248" w:type="dxa"/>
          </w:tcPr>
          <w:p w14:paraId="034DDFE5" w14:textId="77777777" w:rsidR="007E1FB2" w:rsidRPr="00AE331B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AE331B">
              <w:rPr>
                <w:rFonts w:ascii="Arial" w:hAnsi="Arial" w:cs="Arial"/>
                <w:sz w:val="16"/>
                <w:szCs w:val="16"/>
              </w:rPr>
              <w:t>TGF-</w:t>
            </w:r>
            <w:r w:rsidRPr="00AE331B"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>β</w:t>
            </w:r>
            <w:r>
              <w:rPr>
                <w:rFonts w:ascii="Arial" w:hAnsi="Arial" w:cs="Arial"/>
                <w:color w:val="212529"/>
                <w:sz w:val="16"/>
                <w:szCs w:val="16"/>
                <w:shd w:val="clear" w:color="auto" w:fill="FFFFFF"/>
              </w:rPr>
              <w:t xml:space="preserve"> </w:t>
            </w:r>
            <w:r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984" w:type="dxa"/>
          </w:tcPr>
          <w:p w14:paraId="5D930E56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,237.4 </w:t>
            </w:r>
          </w:p>
          <w:p w14:paraId="6D99D148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,394.4-8,575.0)</w:t>
            </w:r>
          </w:p>
        </w:tc>
        <w:tc>
          <w:tcPr>
            <w:tcW w:w="2127" w:type="dxa"/>
          </w:tcPr>
          <w:p w14:paraId="40FEB86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,156.5 </w:t>
            </w:r>
          </w:p>
          <w:p w14:paraId="06F5545D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,100.4-11,062.9)</w:t>
            </w:r>
          </w:p>
        </w:tc>
        <w:tc>
          <w:tcPr>
            <w:tcW w:w="1984" w:type="dxa"/>
          </w:tcPr>
          <w:p w14:paraId="0CB21A74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,321.6 </w:t>
            </w:r>
          </w:p>
          <w:p w14:paraId="27AD7D21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,945.2-6,560.5)</w:t>
            </w:r>
          </w:p>
        </w:tc>
        <w:tc>
          <w:tcPr>
            <w:tcW w:w="3686" w:type="dxa"/>
          </w:tcPr>
          <w:p w14:paraId="45A61C2D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2.3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31</w:t>
            </w:r>
          </w:p>
        </w:tc>
      </w:tr>
      <w:tr w:rsidR="007E1FB2" w:rsidRPr="00AE331B" w14:paraId="3AD6CEC5" w14:textId="77777777" w:rsidTr="00700347">
        <w:tc>
          <w:tcPr>
            <w:tcW w:w="4248" w:type="dxa"/>
          </w:tcPr>
          <w:p w14:paraId="1002754D" w14:textId="221525AC" w:rsidR="007E1FB2" w:rsidRPr="00AE331B" w:rsidRDefault="00682F61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KL</w:t>
            </w:r>
            <w:r w:rsidR="007E1FB2" w:rsidRPr="00AE331B">
              <w:rPr>
                <w:rFonts w:ascii="Arial" w:hAnsi="Arial" w:cs="Arial"/>
                <w:sz w:val="16"/>
                <w:szCs w:val="16"/>
              </w:rPr>
              <w:t>-40</w:t>
            </w:r>
            <w:r w:rsidR="007E1FB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E1FB2" w:rsidRPr="00AE33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="007E1FB2"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pg</w:t>
            </w:r>
            <w:proofErr w:type="spellEnd"/>
            <w:r w:rsidR="007E1FB2" w:rsidRPr="00AE331B">
              <w:rPr>
                <w:rFonts w:ascii="Arial" w:hAnsi="Arial" w:cs="Arial"/>
                <w:color w:val="202122"/>
                <w:sz w:val="16"/>
                <w:szCs w:val="16"/>
                <w:shd w:val="clear" w:color="auto" w:fill="F8F9FA"/>
              </w:rPr>
              <w:t>/mL)</w:t>
            </w:r>
          </w:p>
        </w:tc>
        <w:tc>
          <w:tcPr>
            <w:tcW w:w="1984" w:type="dxa"/>
          </w:tcPr>
          <w:p w14:paraId="495AD10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1,615 </w:t>
            </w:r>
          </w:p>
          <w:p w14:paraId="3C11F360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0,274-157,617)</w:t>
            </w:r>
          </w:p>
        </w:tc>
        <w:tc>
          <w:tcPr>
            <w:tcW w:w="2127" w:type="dxa"/>
          </w:tcPr>
          <w:p w14:paraId="17B2910E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1,442 </w:t>
            </w:r>
          </w:p>
          <w:p w14:paraId="38737E22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29,803-134,918) </w:t>
            </w:r>
          </w:p>
        </w:tc>
        <w:tc>
          <w:tcPr>
            <w:tcW w:w="1984" w:type="dxa"/>
          </w:tcPr>
          <w:p w14:paraId="41BAB318" w14:textId="77777777" w:rsidR="007E1FB2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3,476 </w:t>
            </w:r>
          </w:p>
          <w:p w14:paraId="32758A45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56,684-248,128) </w:t>
            </w:r>
          </w:p>
        </w:tc>
        <w:tc>
          <w:tcPr>
            <w:tcW w:w="3686" w:type="dxa"/>
          </w:tcPr>
          <w:p w14:paraId="624637C8" w14:textId="77777777" w:rsidR="007E1FB2" w:rsidRPr="00C0471F" w:rsidRDefault="007E1FB2" w:rsidP="00700347">
            <w:pPr>
              <w:rPr>
                <w:rFonts w:ascii="Arial" w:hAnsi="Arial" w:cs="Arial"/>
                <w:sz w:val="16"/>
                <w:szCs w:val="16"/>
              </w:rPr>
            </w:pP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χ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 xml:space="preserve">= 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7.3</w:t>
            </w:r>
            <w:r w:rsidRPr="00C0471F"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, p = 0.</w:t>
            </w:r>
            <w:r>
              <w:rPr>
                <w:rStyle w:val="texhtml"/>
                <w:rFonts w:ascii="Arial" w:hAnsi="Arial" w:cs="Arial"/>
                <w:color w:val="202122"/>
                <w:sz w:val="16"/>
                <w:szCs w:val="16"/>
                <w:shd w:val="clear" w:color="auto" w:fill="FFFFFF"/>
              </w:rPr>
              <w:t>03</w:t>
            </w:r>
          </w:p>
        </w:tc>
      </w:tr>
    </w:tbl>
    <w:p w14:paraId="5DC7309C" w14:textId="77777777" w:rsidR="007E1FB2" w:rsidRDefault="007E1FB2" w:rsidP="007E1FB2">
      <w:pPr>
        <w:rPr>
          <w:rFonts w:ascii="Arial" w:hAnsi="Arial" w:cs="Arial"/>
          <w:b/>
          <w:bCs/>
          <w:sz w:val="16"/>
          <w:szCs w:val="16"/>
        </w:rPr>
      </w:pPr>
    </w:p>
    <w:p w14:paraId="3DA0B0BB" w14:textId="5E6E79A7" w:rsidR="007E1FB2" w:rsidRDefault="007E1FB2" w:rsidP="007E1FB2">
      <w:pPr>
        <w:rPr>
          <w:rFonts w:ascii="Arial" w:hAnsi="Arial" w:cs="Arial"/>
          <w:b/>
          <w:bCs/>
          <w:sz w:val="16"/>
          <w:szCs w:val="16"/>
        </w:rPr>
      </w:pPr>
    </w:p>
    <w:p w14:paraId="4F3DE8FD" w14:textId="15200C47" w:rsidR="007E1FB2" w:rsidRDefault="007E1FB2" w:rsidP="007E1FB2">
      <w:pPr>
        <w:rPr>
          <w:rFonts w:ascii="Arial" w:hAnsi="Arial" w:cs="Arial"/>
          <w:b/>
          <w:bCs/>
          <w:sz w:val="16"/>
          <w:szCs w:val="16"/>
        </w:rPr>
      </w:pPr>
    </w:p>
    <w:p w14:paraId="1CD76BDC" w14:textId="4B4E6C0C" w:rsidR="007E1FB2" w:rsidRDefault="007E1FB2" w:rsidP="007E1FB2">
      <w:pPr>
        <w:rPr>
          <w:rFonts w:ascii="Arial" w:hAnsi="Arial" w:cs="Arial"/>
          <w:noProof/>
          <w:sz w:val="20"/>
          <w:szCs w:val="20"/>
        </w:rPr>
      </w:pPr>
      <w:r w:rsidRPr="00A47F18">
        <w:rPr>
          <w:rFonts w:ascii="Arial" w:hAnsi="Arial" w:cs="Arial"/>
          <w:b/>
          <w:bCs/>
          <w:sz w:val="20"/>
          <w:szCs w:val="20"/>
        </w:rPr>
        <w:lastRenderedPageBreak/>
        <w:t>Table S3. Correlation Matrix of Inflammatory Markers Differing in Participants with Acute COVID-19 Illness (N = 118)</w:t>
      </w:r>
      <w:r w:rsidR="00614189" w:rsidRPr="00A47F18">
        <w:rPr>
          <w:rFonts w:ascii="Arial" w:hAnsi="Arial" w:cs="Arial"/>
          <w:b/>
          <w:bCs/>
          <w:sz w:val="20"/>
          <w:szCs w:val="20"/>
        </w:rPr>
        <w:t xml:space="preserve">. </w:t>
      </w:r>
      <w:r w:rsidR="00614189" w:rsidRPr="00A47F18">
        <w:rPr>
          <w:rFonts w:ascii="Arial" w:hAnsi="Arial" w:cs="Arial"/>
          <w:sz w:val="20"/>
          <w:szCs w:val="20"/>
        </w:rPr>
        <w:t>Values in bold font indicate</w:t>
      </w:r>
      <w:r w:rsidR="00A47F18" w:rsidRPr="00A47F18">
        <w:rPr>
          <w:rFonts w:ascii="Arial" w:hAnsi="Arial" w:cs="Arial"/>
          <w:sz w:val="20"/>
          <w:szCs w:val="20"/>
        </w:rPr>
        <w:t xml:space="preserve"> significant pairwise comparisons at p&lt;0.05. There were  low-modest correlations for most markers. Strongest correlations were seen (R&gt;0.7) between 6 pairs: IL-1</w:t>
      </w:r>
      <w:r w:rsidR="00A47F18" w:rsidRPr="00A47F18">
        <w:rPr>
          <w:rFonts w:ascii="Arial" w:hAnsi="Arial" w:cs="Arial"/>
          <w:color w:val="212529"/>
          <w:sz w:val="20"/>
          <w:szCs w:val="20"/>
          <w:shd w:val="clear" w:color="auto" w:fill="FFFFFF"/>
        </w:rPr>
        <w:t>β</w:t>
      </w:r>
      <w:r w:rsidR="00A47F18" w:rsidRPr="00A47F18">
        <w:rPr>
          <w:rFonts w:ascii="Arial" w:hAnsi="Arial" w:cs="Arial"/>
          <w:noProof/>
          <w:sz w:val="20"/>
          <w:szCs w:val="20"/>
        </w:rPr>
        <w:t xml:space="preserve"> &amp; IL-4, </w:t>
      </w:r>
      <w:r w:rsidR="00A47F18" w:rsidRPr="00A47F18">
        <w:rPr>
          <w:rFonts w:ascii="Arial" w:hAnsi="Arial" w:cs="Arial"/>
          <w:sz w:val="20"/>
          <w:szCs w:val="20"/>
        </w:rPr>
        <w:t>IL-1</w:t>
      </w:r>
      <w:r w:rsidR="00A47F18" w:rsidRPr="00A47F18">
        <w:rPr>
          <w:rFonts w:ascii="Arial" w:hAnsi="Arial" w:cs="Arial"/>
          <w:color w:val="212529"/>
          <w:sz w:val="20"/>
          <w:szCs w:val="20"/>
          <w:shd w:val="clear" w:color="auto" w:fill="FFFFFF"/>
        </w:rPr>
        <w:t>β</w:t>
      </w:r>
      <w:r w:rsidR="00A47F18" w:rsidRPr="00A47F18">
        <w:rPr>
          <w:rFonts w:ascii="Arial" w:hAnsi="Arial" w:cs="Arial"/>
          <w:noProof/>
          <w:sz w:val="20"/>
          <w:szCs w:val="20"/>
        </w:rPr>
        <w:t xml:space="preserve"> &amp; TNF</w:t>
      </w:r>
      <w:r w:rsidR="00A47F18" w:rsidRPr="00A47F18">
        <w:rPr>
          <w:rFonts w:ascii="Arial" w:hAnsi="Arial" w:cs="Arial"/>
          <w:b/>
          <w:bCs/>
          <w:color w:val="202122"/>
          <w:sz w:val="20"/>
          <w:szCs w:val="20"/>
          <w:shd w:val="clear" w:color="auto" w:fill="FFFFFF"/>
        </w:rPr>
        <w:t>α</w:t>
      </w:r>
      <w:r w:rsidR="00A47F18" w:rsidRPr="00A47F18">
        <w:rPr>
          <w:rFonts w:ascii="Arial" w:hAnsi="Arial" w:cs="Arial"/>
          <w:noProof/>
          <w:sz w:val="20"/>
          <w:szCs w:val="20"/>
        </w:rPr>
        <w:t xml:space="preserve">, </w:t>
      </w:r>
      <w:r w:rsidR="00A47F18" w:rsidRPr="00A47F18">
        <w:rPr>
          <w:rFonts w:ascii="Arial" w:hAnsi="Arial" w:cs="Arial"/>
          <w:sz w:val="20"/>
          <w:szCs w:val="20"/>
        </w:rPr>
        <w:t>IL-1</w:t>
      </w:r>
      <w:r w:rsidR="00A47F18" w:rsidRPr="00A47F18">
        <w:rPr>
          <w:rFonts w:ascii="Arial" w:hAnsi="Arial" w:cs="Arial"/>
          <w:color w:val="212529"/>
          <w:sz w:val="20"/>
          <w:szCs w:val="20"/>
          <w:shd w:val="clear" w:color="auto" w:fill="FFFFFF"/>
        </w:rPr>
        <w:t>β</w:t>
      </w:r>
      <w:r w:rsidR="00A47F18" w:rsidRPr="00A47F18">
        <w:rPr>
          <w:rFonts w:ascii="Arial" w:hAnsi="Arial" w:cs="Arial"/>
          <w:noProof/>
          <w:sz w:val="20"/>
          <w:szCs w:val="20"/>
        </w:rPr>
        <w:t xml:space="preserve"> &amp; IL-6, between IL-6 &amp; TNF</w:t>
      </w:r>
      <w:r w:rsidR="00A47F18" w:rsidRPr="00A47F18">
        <w:rPr>
          <w:rFonts w:ascii="Arial" w:hAnsi="Arial" w:cs="Arial"/>
          <w:b/>
          <w:bCs/>
          <w:color w:val="202122"/>
          <w:sz w:val="20"/>
          <w:szCs w:val="20"/>
          <w:shd w:val="clear" w:color="auto" w:fill="FFFFFF"/>
        </w:rPr>
        <w:t>α</w:t>
      </w:r>
      <w:r w:rsidR="00A47F18" w:rsidRPr="00A47F18">
        <w:rPr>
          <w:rFonts w:ascii="Arial" w:hAnsi="Arial" w:cs="Arial"/>
          <w:noProof/>
          <w:sz w:val="20"/>
          <w:szCs w:val="20"/>
        </w:rPr>
        <w:t>; between TNF</w:t>
      </w:r>
      <w:r w:rsidR="00A47F18" w:rsidRPr="00A47F18">
        <w:rPr>
          <w:rFonts w:ascii="Arial" w:hAnsi="Arial" w:cs="Arial"/>
          <w:b/>
          <w:bCs/>
          <w:color w:val="202122"/>
          <w:sz w:val="20"/>
          <w:szCs w:val="20"/>
          <w:shd w:val="clear" w:color="auto" w:fill="FFFFFF"/>
        </w:rPr>
        <w:t>α</w:t>
      </w:r>
      <w:r w:rsidR="00A47F18" w:rsidRPr="00A47F18">
        <w:rPr>
          <w:rFonts w:ascii="Arial" w:hAnsi="Arial" w:cs="Arial"/>
          <w:noProof/>
          <w:sz w:val="20"/>
          <w:szCs w:val="20"/>
        </w:rPr>
        <w:t xml:space="preserve"> and IL-10 and between IP-10 &amp; IL-33 which all persisted following Bonferonni correction.</w:t>
      </w:r>
    </w:p>
    <w:p w14:paraId="1A93D816" w14:textId="34D581A9" w:rsidR="00A47F18" w:rsidRDefault="00A47F18" w:rsidP="007E1FB2">
      <w:pPr>
        <w:rPr>
          <w:rFonts w:ascii="Arial" w:hAnsi="Arial" w:cs="Arial"/>
          <w:noProof/>
          <w:sz w:val="20"/>
          <w:szCs w:val="20"/>
        </w:rPr>
      </w:pPr>
    </w:p>
    <w:p w14:paraId="0451655C" w14:textId="77777777" w:rsidR="00A47F18" w:rsidRPr="00A47F18" w:rsidRDefault="00A47F18" w:rsidP="007E1FB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42"/>
        <w:tblW w:w="15446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708"/>
        <w:gridCol w:w="709"/>
        <w:gridCol w:w="709"/>
        <w:gridCol w:w="709"/>
        <w:gridCol w:w="708"/>
        <w:gridCol w:w="851"/>
        <w:gridCol w:w="709"/>
        <w:gridCol w:w="708"/>
        <w:gridCol w:w="709"/>
        <w:gridCol w:w="709"/>
        <w:gridCol w:w="850"/>
        <w:gridCol w:w="709"/>
        <w:gridCol w:w="709"/>
        <w:gridCol w:w="709"/>
        <w:gridCol w:w="708"/>
        <w:gridCol w:w="709"/>
        <w:gridCol w:w="709"/>
        <w:gridCol w:w="709"/>
        <w:gridCol w:w="850"/>
      </w:tblGrid>
      <w:tr w:rsidR="00614189" w:rsidRPr="00614189" w14:paraId="14A1F008" w14:textId="77777777" w:rsidTr="00682F61">
        <w:trPr>
          <w:trHeight w:val="241"/>
        </w:trPr>
        <w:tc>
          <w:tcPr>
            <w:tcW w:w="846" w:type="dxa"/>
          </w:tcPr>
          <w:p w14:paraId="2C553F17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D622AFF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1</w:t>
            </w:r>
            <w:r w:rsidRPr="00614189">
              <w:rPr>
                <w:rFonts w:ascii="Arial" w:hAnsi="Arial" w:cs="Arial"/>
                <w:b/>
                <w:bCs/>
                <w:color w:val="212529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708" w:type="dxa"/>
          </w:tcPr>
          <w:p w14:paraId="1A186A15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2</w:t>
            </w:r>
          </w:p>
        </w:tc>
        <w:tc>
          <w:tcPr>
            <w:tcW w:w="709" w:type="dxa"/>
          </w:tcPr>
          <w:p w14:paraId="35AA5B41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4</w:t>
            </w:r>
          </w:p>
        </w:tc>
        <w:tc>
          <w:tcPr>
            <w:tcW w:w="709" w:type="dxa"/>
          </w:tcPr>
          <w:p w14:paraId="637BAC38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5</w:t>
            </w:r>
          </w:p>
        </w:tc>
        <w:tc>
          <w:tcPr>
            <w:tcW w:w="709" w:type="dxa"/>
          </w:tcPr>
          <w:p w14:paraId="1A8AD7DB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6</w:t>
            </w:r>
          </w:p>
        </w:tc>
        <w:tc>
          <w:tcPr>
            <w:tcW w:w="708" w:type="dxa"/>
          </w:tcPr>
          <w:p w14:paraId="5B87BB88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10</w:t>
            </w:r>
          </w:p>
        </w:tc>
        <w:tc>
          <w:tcPr>
            <w:tcW w:w="851" w:type="dxa"/>
          </w:tcPr>
          <w:p w14:paraId="01323B7C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12p70</w:t>
            </w:r>
          </w:p>
        </w:tc>
        <w:tc>
          <w:tcPr>
            <w:tcW w:w="709" w:type="dxa"/>
          </w:tcPr>
          <w:p w14:paraId="7F20A6CF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13</w:t>
            </w:r>
          </w:p>
        </w:tc>
        <w:tc>
          <w:tcPr>
            <w:tcW w:w="708" w:type="dxa"/>
          </w:tcPr>
          <w:p w14:paraId="22AC5E32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17A</w:t>
            </w:r>
          </w:p>
        </w:tc>
        <w:tc>
          <w:tcPr>
            <w:tcW w:w="709" w:type="dxa"/>
          </w:tcPr>
          <w:p w14:paraId="49A66115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18</w:t>
            </w:r>
          </w:p>
        </w:tc>
        <w:tc>
          <w:tcPr>
            <w:tcW w:w="709" w:type="dxa"/>
          </w:tcPr>
          <w:p w14:paraId="0EE72FF5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23</w:t>
            </w:r>
          </w:p>
        </w:tc>
        <w:tc>
          <w:tcPr>
            <w:tcW w:w="850" w:type="dxa"/>
          </w:tcPr>
          <w:p w14:paraId="56278EDD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33</w:t>
            </w:r>
          </w:p>
        </w:tc>
        <w:tc>
          <w:tcPr>
            <w:tcW w:w="709" w:type="dxa"/>
          </w:tcPr>
          <w:p w14:paraId="46A08B5A" w14:textId="524FF8E8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TNF</w:t>
            </w:r>
            <w:r w:rsidR="00682F61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614189">
              <w:rPr>
                <w:rFonts w:ascii="Arial" w:hAnsi="Arial" w:cs="Arial"/>
                <w:b/>
                <w:bCs/>
                <w:color w:val="202122"/>
                <w:sz w:val="16"/>
                <w:szCs w:val="16"/>
                <w:shd w:val="clear" w:color="auto" w:fill="FFFFFF"/>
              </w:rPr>
              <w:t>α</w:t>
            </w:r>
          </w:p>
        </w:tc>
        <w:tc>
          <w:tcPr>
            <w:tcW w:w="709" w:type="dxa"/>
          </w:tcPr>
          <w:p w14:paraId="180ED816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P10</w:t>
            </w:r>
          </w:p>
        </w:tc>
        <w:tc>
          <w:tcPr>
            <w:tcW w:w="709" w:type="dxa"/>
          </w:tcPr>
          <w:p w14:paraId="0C84760C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FNy</w:t>
            </w:r>
            <w:proofErr w:type="spellEnd"/>
          </w:p>
        </w:tc>
        <w:tc>
          <w:tcPr>
            <w:tcW w:w="708" w:type="dxa"/>
          </w:tcPr>
          <w:p w14:paraId="50B16AB9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MCP1</w:t>
            </w:r>
          </w:p>
        </w:tc>
        <w:tc>
          <w:tcPr>
            <w:tcW w:w="709" w:type="dxa"/>
          </w:tcPr>
          <w:p w14:paraId="4158162C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MIP1</w:t>
            </w:r>
            <w:r w:rsidRPr="00614189">
              <w:rPr>
                <w:rFonts w:ascii="Arial" w:hAnsi="Arial" w:cs="Arial"/>
                <w:b/>
                <w:bCs/>
                <w:color w:val="212529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709" w:type="dxa"/>
          </w:tcPr>
          <w:p w14:paraId="6B575D17" w14:textId="225C29AB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GCSF</w:t>
            </w:r>
          </w:p>
        </w:tc>
        <w:tc>
          <w:tcPr>
            <w:tcW w:w="709" w:type="dxa"/>
          </w:tcPr>
          <w:p w14:paraId="119B23A9" w14:textId="7250FD58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TG</w:t>
            </w:r>
            <w:r w:rsidR="00682F61">
              <w:rPr>
                <w:rFonts w:ascii="Arial" w:hAnsi="Arial" w:cs="Arial"/>
                <w:b/>
                <w:bCs/>
                <w:sz w:val="16"/>
                <w:szCs w:val="16"/>
              </w:rPr>
              <w:t>F-</w:t>
            </w:r>
            <w:r w:rsidRPr="00614189">
              <w:rPr>
                <w:rFonts w:ascii="Arial" w:hAnsi="Arial" w:cs="Arial"/>
                <w:b/>
                <w:bCs/>
                <w:color w:val="212529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850" w:type="dxa"/>
          </w:tcPr>
          <w:p w14:paraId="07B3B7E1" w14:textId="5F7F749B" w:rsidR="00614189" w:rsidRPr="00614189" w:rsidRDefault="00682F61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KL-40</w:t>
            </w:r>
          </w:p>
        </w:tc>
      </w:tr>
      <w:tr w:rsidR="00614189" w:rsidRPr="000F2DF7" w14:paraId="11237420" w14:textId="77777777" w:rsidTr="00682F61">
        <w:trPr>
          <w:trHeight w:val="255"/>
        </w:trPr>
        <w:tc>
          <w:tcPr>
            <w:tcW w:w="846" w:type="dxa"/>
          </w:tcPr>
          <w:p w14:paraId="23822CB6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1</w:t>
            </w:r>
            <w:r w:rsidRPr="00614189">
              <w:rPr>
                <w:rFonts w:ascii="Arial" w:hAnsi="Arial" w:cs="Arial"/>
                <w:b/>
                <w:bCs/>
                <w:color w:val="212529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709" w:type="dxa"/>
          </w:tcPr>
          <w:p w14:paraId="53FA18BC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708" w:type="dxa"/>
          </w:tcPr>
          <w:p w14:paraId="3C93BD3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ACF97F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04B6A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E087D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54C885D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BC38C8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F307D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117F783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331AD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9A5E0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17541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02E79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27BDD9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F0606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24AFA0B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B48C8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97F016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65FD1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BAB994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2D9CD944" w14:textId="77777777" w:rsidTr="00682F61">
        <w:trPr>
          <w:trHeight w:val="241"/>
        </w:trPr>
        <w:tc>
          <w:tcPr>
            <w:tcW w:w="846" w:type="dxa"/>
          </w:tcPr>
          <w:p w14:paraId="182AA414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2</w:t>
            </w:r>
          </w:p>
        </w:tc>
        <w:tc>
          <w:tcPr>
            <w:tcW w:w="709" w:type="dxa"/>
          </w:tcPr>
          <w:p w14:paraId="36E54C70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708" w:type="dxa"/>
          </w:tcPr>
          <w:p w14:paraId="15B22EDF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709" w:type="dxa"/>
          </w:tcPr>
          <w:p w14:paraId="6FBCCDB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2DDCB9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7971D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111D7C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4905C8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3AF32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D8ECA8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9FD639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E2153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556AE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F3CE8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47E9D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E399A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0E8B6C4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C4840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09E3E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978C2D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8D7E5F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36757DE9" w14:textId="77777777" w:rsidTr="00682F61">
        <w:trPr>
          <w:trHeight w:val="241"/>
        </w:trPr>
        <w:tc>
          <w:tcPr>
            <w:tcW w:w="846" w:type="dxa"/>
          </w:tcPr>
          <w:p w14:paraId="7547DE91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4</w:t>
            </w:r>
          </w:p>
        </w:tc>
        <w:tc>
          <w:tcPr>
            <w:tcW w:w="709" w:type="dxa"/>
          </w:tcPr>
          <w:p w14:paraId="61324AD9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708" w:type="dxa"/>
          </w:tcPr>
          <w:p w14:paraId="616E4F81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709" w:type="dxa"/>
          </w:tcPr>
          <w:p w14:paraId="5FECFE8C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709" w:type="dxa"/>
          </w:tcPr>
          <w:p w14:paraId="21EE364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A4E71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342E22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7EBE3B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8BB7A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4E104E4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984C9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BE2EC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615EC9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222950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BC198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2BACF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097CC5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87C19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51A5B0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22021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B7063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4CCA39A4" w14:textId="77777777" w:rsidTr="00682F61">
        <w:trPr>
          <w:trHeight w:val="255"/>
        </w:trPr>
        <w:tc>
          <w:tcPr>
            <w:tcW w:w="846" w:type="dxa"/>
          </w:tcPr>
          <w:p w14:paraId="546C3400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5</w:t>
            </w:r>
          </w:p>
        </w:tc>
        <w:tc>
          <w:tcPr>
            <w:tcW w:w="709" w:type="dxa"/>
          </w:tcPr>
          <w:p w14:paraId="5613D47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708" w:type="dxa"/>
          </w:tcPr>
          <w:p w14:paraId="51CACBB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6BF640A9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611B8608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709" w:type="dxa"/>
          </w:tcPr>
          <w:p w14:paraId="77F1DDC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14D74689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1B9C4D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C077F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8C72A1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A70C8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984BC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7A07FC9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53487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0EEBC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78B54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01CFE35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50C24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397FB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E6B97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E653C6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18418C1E" w14:textId="77777777" w:rsidTr="00682F61">
        <w:trPr>
          <w:trHeight w:val="241"/>
        </w:trPr>
        <w:tc>
          <w:tcPr>
            <w:tcW w:w="846" w:type="dxa"/>
          </w:tcPr>
          <w:p w14:paraId="051231B5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6</w:t>
            </w:r>
          </w:p>
        </w:tc>
        <w:tc>
          <w:tcPr>
            <w:tcW w:w="709" w:type="dxa"/>
          </w:tcPr>
          <w:p w14:paraId="26099A2A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708" w:type="dxa"/>
          </w:tcPr>
          <w:p w14:paraId="596BF394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709" w:type="dxa"/>
          </w:tcPr>
          <w:p w14:paraId="1D6C690F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709" w:type="dxa"/>
          </w:tcPr>
          <w:p w14:paraId="6307145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709" w:type="dxa"/>
          </w:tcPr>
          <w:p w14:paraId="21A3B6FB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708" w:type="dxa"/>
          </w:tcPr>
          <w:p w14:paraId="20AF743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609D18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B6D079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1D689BE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31E6F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76DA8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4AAB22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82649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5978C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7A48A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142D01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36DC5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B121A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065924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3AABDD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3CD3B74D" w14:textId="77777777" w:rsidTr="00682F61">
        <w:trPr>
          <w:trHeight w:val="241"/>
        </w:trPr>
        <w:tc>
          <w:tcPr>
            <w:tcW w:w="846" w:type="dxa"/>
          </w:tcPr>
          <w:p w14:paraId="25A9186B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10</w:t>
            </w:r>
          </w:p>
        </w:tc>
        <w:tc>
          <w:tcPr>
            <w:tcW w:w="709" w:type="dxa"/>
          </w:tcPr>
          <w:p w14:paraId="631A7937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708" w:type="dxa"/>
          </w:tcPr>
          <w:p w14:paraId="09A9239A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709" w:type="dxa"/>
          </w:tcPr>
          <w:p w14:paraId="38C77EA6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709" w:type="dxa"/>
          </w:tcPr>
          <w:p w14:paraId="5852668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09" w:type="dxa"/>
          </w:tcPr>
          <w:p w14:paraId="6C33C957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708" w:type="dxa"/>
          </w:tcPr>
          <w:p w14:paraId="19C00452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14:paraId="76727F0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80F79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BA6CB4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D1F6F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9FCC30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0D337F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16D6B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1374DF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B60A3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5FB3B16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A8D3A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CD238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D80AA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91D1C4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79CF18BE" w14:textId="77777777" w:rsidTr="00682F61">
        <w:trPr>
          <w:trHeight w:val="255"/>
        </w:trPr>
        <w:tc>
          <w:tcPr>
            <w:tcW w:w="846" w:type="dxa"/>
          </w:tcPr>
          <w:p w14:paraId="212BCC15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12p70</w:t>
            </w:r>
          </w:p>
        </w:tc>
        <w:tc>
          <w:tcPr>
            <w:tcW w:w="709" w:type="dxa"/>
          </w:tcPr>
          <w:p w14:paraId="28410391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708" w:type="dxa"/>
          </w:tcPr>
          <w:p w14:paraId="6132A585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709" w:type="dxa"/>
          </w:tcPr>
          <w:p w14:paraId="6F04C2F8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709" w:type="dxa"/>
          </w:tcPr>
          <w:p w14:paraId="24B8944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14:paraId="581CA508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708" w:type="dxa"/>
          </w:tcPr>
          <w:p w14:paraId="5DF403D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851" w:type="dxa"/>
          </w:tcPr>
          <w:p w14:paraId="75432F95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709" w:type="dxa"/>
          </w:tcPr>
          <w:p w14:paraId="2D854BF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DC0C8E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E8354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50222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73C2C8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86285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C75D6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56847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4025B45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184039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089674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24B0E7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75E49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2F17FCA4" w14:textId="77777777" w:rsidTr="00682F61">
        <w:trPr>
          <w:trHeight w:val="241"/>
        </w:trPr>
        <w:tc>
          <w:tcPr>
            <w:tcW w:w="846" w:type="dxa"/>
          </w:tcPr>
          <w:p w14:paraId="18F53174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13</w:t>
            </w:r>
          </w:p>
        </w:tc>
        <w:tc>
          <w:tcPr>
            <w:tcW w:w="709" w:type="dxa"/>
          </w:tcPr>
          <w:p w14:paraId="1176EF8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708" w:type="dxa"/>
          </w:tcPr>
          <w:p w14:paraId="1ACF02D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09" w:type="dxa"/>
          </w:tcPr>
          <w:p w14:paraId="12AC462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709" w:type="dxa"/>
          </w:tcPr>
          <w:p w14:paraId="760AFB8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709" w:type="dxa"/>
          </w:tcPr>
          <w:p w14:paraId="1E619729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708" w:type="dxa"/>
          </w:tcPr>
          <w:p w14:paraId="20F0BD4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51" w:type="dxa"/>
          </w:tcPr>
          <w:p w14:paraId="4E99841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709" w:type="dxa"/>
          </w:tcPr>
          <w:p w14:paraId="726E1F07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708" w:type="dxa"/>
          </w:tcPr>
          <w:p w14:paraId="05A94F3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5104F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38479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1FD0E9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9E5F1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9B4185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172AB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7CCE3ED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4CA27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A02185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6C51F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9054F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15324A21" w14:textId="77777777" w:rsidTr="00682F61">
        <w:trPr>
          <w:trHeight w:val="241"/>
        </w:trPr>
        <w:tc>
          <w:tcPr>
            <w:tcW w:w="846" w:type="dxa"/>
          </w:tcPr>
          <w:p w14:paraId="4643FDEA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17A</w:t>
            </w:r>
          </w:p>
        </w:tc>
        <w:tc>
          <w:tcPr>
            <w:tcW w:w="709" w:type="dxa"/>
          </w:tcPr>
          <w:p w14:paraId="3970C7C9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708" w:type="dxa"/>
          </w:tcPr>
          <w:p w14:paraId="36AD3254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709" w:type="dxa"/>
          </w:tcPr>
          <w:p w14:paraId="2D707EDC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709" w:type="dxa"/>
          </w:tcPr>
          <w:p w14:paraId="4FBF763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709" w:type="dxa"/>
          </w:tcPr>
          <w:p w14:paraId="7F261F72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708" w:type="dxa"/>
          </w:tcPr>
          <w:p w14:paraId="74915CF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51" w:type="dxa"/>
          </w:tcPr>
          <w:p w14:paraId="07A82FA6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709" w:type="dxa"/>
          </w:tcPr>
          <w:p w14:paraId="5A38A48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708" w:type="dxa"/>
          </w:tcPr>
          <w:p w14:paraId="4A0CDC35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709" w:type="dxa"/>
          </w:tcPr>
          <w:p w14:paraId="6A68BF2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7B576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9D5B2E9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3D64F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574D2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37501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51097A4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A48E1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AEB1CB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B83ED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4E983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6796B9D8" w14:textId="77777777" w:rsidTr="00682F61">
        <w:trPr>
          <w:trHeight w:val="255"/>
        </w:trPr>
        <w:tc>
          <w:tcPr>
            <w:tcW w:w="846" w:type="dxa"/>
          </w:tcPr>
          <w:p w14:paraId="455286CA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18</w:t>
            </w:r>
          </w:p>
        </w:tc>
        <w:tc>
          <w:tcPr>
            <w:tcW w:w="709" w:type="dxa"/>
          </w:tcPr>
          <w:p w14:paraId="0A09D312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708" w:type="dxa"/>
          </w:tcPr>
          <w:p w14:paraId="35F30B4B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709" w:type="dxa"/>
          </w:tcPr>
          <w:p w14:paraId="48050719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709" w:type="dxa"/>
          </w:tcPr>
          <w:p w14:paraId="03EE358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709" w:type="dxa"/>
          </w:tcPr>
          <w:p w14:paraId="64886803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708" w:type="dxa"/>
          </w:tcPr>
          <w:p w14:paraId="600B317A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851" w:type="dxa"/>
          </w:tcPr>
          <w:p w14:paraId="2875EED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709" w:type="dxa"/>
          </w:tcPr>
          <w:p w14:paraId="4F594A1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708" w:type="dxa"/>
          </w:tcPr>
          <w:p w14:paraId="2F7BF18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709" w:type="dxa"/>
          </w:tcPr>
          <w:p w14:paraId="40ECAE97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709" w:type="dxa"/>
          </w:tcPr>
          <w:p w14:paraId="52F2B0B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3716E5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A2B2A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9ABBF1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CE2E0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2CC841C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990E9A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5F9A0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A4145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AE4B9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6D9BB50A" w14:textId="77777777" w:rsidTr="00682F61">
        <w:trPr>
          <w:trHeight w:val="241"/>
        </w:trPr>
        <w:tc>
          <w:tcPr>
            <w:tcW w:w="846" w:type="dxa"/>
          </w:tcPr>
          <w:p w14:paraId="1C647314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L23 </w:t>
            </w:r>
          </w:p>
        </w:tc>
        <w:tc>
          <w:tcPr>
            <w:tcW w:w="709" w:type="dxa"/>
          </w:tcPr>
          <w:p w14:paraId="549F9769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708" w:type="dxa"/>
          </w:tcPr>
          <w:p w14:paraId="09808C7C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709" w:type="dxa"/>
          </w:tcPr>
          <w:p w14:paraId="239A35C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709" w:type="dxa"/>
          </w:tcPr>
          <w:p w14:paraId="6E0D1C9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09" w:type="dxa"/>
          </w:tcPr>
          <w:p w14:paraId="080F4AF1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708" w:type="dxa"/>
          </w:tcPr>
          <w:p w14:paraId="4DBAB0EE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851" w:type="dxa"/>
          </w:tcPr>
          <w:p w14:paraId="0E2268D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709" w:type="dxa"/>
          </w:tcPr>
          <w:p w14:paraId="591CB36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708" w:type="dxa"/>
          </w:tcPr>
          <w:p w14:paraId="3D1C6D0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709" w:type="dxa"/>
          </w:tcPr>
          <w:p w14:paraId="0690BA16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709" w:type="dxa"/>
          </w:tcPr>
          <w:p w14:paraId="793F851A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850" w:type="dxa"/>
          </w:tcPr>
          <w:p w14:paraId="14E22F9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491C3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CC015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5CF3A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7CFCF1B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D2BAD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56F2E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B2044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5AE8A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6200B50E" w14:textId="77777777" w:rsidTr="00682F61">
        <w:trPr>
          <w:trHeight w:val="241"/>
        </w:trPr>
        <w:tc>
          <w:tcPr>
            <w:tcW w:w="846" w:type="dxa"/>
          </w:tcPr>
          <w:p w14:paraId="097D3C31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L33</w:t>
            </w:r>
          </w:p>
        </w:tc>
        <w:tc>
          <w:tcPr>
            <w:tcW w:w="709" w:type="dxa"/>
          </w:tcPr>
          <w:p w14:paraId="247AEB82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708" w:type="dxa"/>
          </w:tcPr>
          <w:p w14:paraId="1AA9AD8D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709" w:type="dxa"/>
          </w:tcPr>
          <w:p w14:paraId="7A73AD19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709" w:type="dxa"/>
          </w:tcPr>
          <w:p w14:paraId="42C47EB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14:paraId="073EC672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708" w:type="dxa"/>
          </w:tcPr>
          <w:p w14:paraId="0E4FB638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851" w:type="dxa"/>
          </w:tcPr>
          <w:p w14:paraId="230E3BA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709" w:type="dxa"/>
          </w:tcPr>
          <w:p w14:paraId="7413C0D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708" w:type="dxa"/>
          </w:tcPr>
          <w:p w14:paraId="34DB1C3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14:paraId="54D6C897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709" w:type="dxa"/>
          </w:tcPr>
          <w:p w14:paraId="4EDA3BCB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850" w:type="dxa"/>
          </w:tcPr>
          <w:p w14:paraId="2534CD04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709" w:type="dxa"/>
          </w:tcPr>
          <w:p w14:paraId="75A9C60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1DED0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1A14B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1399395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38E94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598D7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94540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67CBC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05CBF91D" w14:textId="77777777" w:rsidTr="00682F61">
        <w:trPr>
          <w:trHeight w:val="255"/>
        </w:trPr>
        <w:tc>
          <w:tcPr>
            <w:tcW w:w="846" w:type="dxa"/>
          </w:tcPr>
          <w:p w14:paraId="502EC349" w14:textId="2052F0F5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TNF</w:t>
            </w:r>
            <w:r w:rsidR="00682F61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614189">
              <w:rPr>
                <w:rFonts w:ascii="Arial" w:hAnsi="Arial" w:cs="Arial"/>
                <w:b/>
                <w:bCs/>
                <w:color w:val="202122"/>
                <w:sz w:val="16"/>
                <w:szCs w:val="16"/>
                <w:shd w:val="clear" w:color="auto" w:fill="FFFFFF"/>
              </w:rPr>
              <w:t xml:space="preserve">α </w:t>
            </w:r>
          </w:p>
        </w:tc>
        <w:tc>
          <w:tcPr>
            <w:tcW w:w="709" w:type="dxa"/>
          </w:tcPr>
          <w:p w14:paraId="2D06A242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708" w:type="dxa"/>
          </w:tcPr>
          <w:p w14:paraId="728B968A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709" w:type="dxa"/>
          </w:tcPr>
          <w:p w14:paraId="701B20CB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709" w:type="dxa"/>
          </w:tcPr>
          <w:p w14:paraId="5BC604E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09" w:type="dxa"/>
          </w:tcPr>
          <w:p w14:paraId="56B7072E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708" w:type="dxa"/>
          </w:tcPr>
          <w:p w14:paraId="469B53D1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851" w:type="dxa"/>
          </w:tcPr>
          <w:p w14:paraId="4FEB462D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709" w:type="dxa"/>
          </w:tcPr>
          <w:p w14:paraId="0FF0109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708" w:type="dxa"/>
          </w:tcPr>
          <w:p w14:paraId="07B9BF23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709" w:type="dxa"/>
          </w:tcPr>
          <w:p w14:paraId="7BE6575C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709" w:type="dxa"/>
          </w:tcPr>
          <w:p w14:paraId="4EB266B9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850" w:type="dxa"/>
          </w:tcPr>
          <w:p w14:paraId="2D1B9C41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709" w:type="dxa"/>
          </w:tcPr>
          <w:p w14:paraId="17462350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709" w:type="dxa"/>
          </w:tcPr>
          <w:p w14:paraId="78C5624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58B3D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0F8C5E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CC231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6B788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FBDC5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63FB9E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191CF1AC" w14:textId="77777777" w:rsidTr="00682F61">
        <w:trPr>
          <w:trHeight w:val="241"/>
        </w:trPr>
        <w:tc>
          <w:tcPr>
            <w:tcW w:w="846" w:type="dxa"/>
          </w:tcPr>
          <w:p w14:paraId="7D207C83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P10</w:t>
            </w:r>
          </w:p>
        </w:tc>
        <w:tc>
          <w:tcPr>
            <w:tcW w:w="709" w:type="dxa"/>
          </w:tcPr>
          <w:p w14:paraId="6255A985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708" w:type="dxa"/>
          </w:tcPr>
          <w:p w14:paraId="0B553DF1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709" w:type="dxa"/>
          </w:tcPr>
          <w:p w14:paraId="60360C3C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709" w:type="dxa"/>
          </w:tcPr>
          <w:p w14:paraId="148030C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709" w:type="dxa"/>
          </w:tcPr>
          <w:p w14:paraId="14DC8ACE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708" w:type="dxa"/>
          </w:tcPr>
          <w:p w14:paraId="6BC5B702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851" w:type="dxa"/>
          </w:tcPr>
          <w:p w14:paraId="1B0AAE15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709" w:type="dxa"/>
          </w:tcPr>
          <w:p w14:paraId="03C513E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708" w:type="dxa"/>
          </w:tcPr>
          <w:p w14:paraId="3A99483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2573D114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709" w:type="dxa"/>
          </w:tcPr>
          <w:p w14:paraId="6728AC1A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850" w:type="dxa"/>
          </w:tcPr>
          <w:p w14:paraId="1E5F585C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</w:tcPr>
          <w:p w14:paraId="4ACD7F03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709" w:type="dxa"/>
          </w:tcPr>
          <w:p w14:paraId="488E7BC4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709" w:type="dxa"/>
          </w:tcPr>
          <w:p w14:paraId="1D2EFAB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2E547F7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AADB4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AB5E4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4DA7A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224CEC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7194C097" w14:textId="77777777" w:rsidTr="00682F61">
        <w:trPr>
          <w:trHeight w:val="241"/>
        </w:trPr>
        <w:tc>
          <w:tcPr>
            <w:tcW w:w="846" w:type="dxa"/>
          </w:tcPr>
          <w:p w14:paraId="06701D5E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IFNy</w:t>
            </w:r>
            <w:proofErr w:type="spellEnd"/>
          </w:p>
        </w:tc>
        <w:tc>
          <w:tcPr>
            <w:tcW w:w="709" w:type="dxa"/>
          </w:tcPr>
          <w:p w14:paraId="16235660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708" w:type="dxa"/>
          </w:tcPr>
          <w:p w14:paraId="64B54F54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709" w:type="dxa"/>
          </w:tcPr>
          <w:p w14:paraId="1AB13B09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709" w:type="dxa"/>
          </w:tcPr>
          <w:p w14:paraId="1C3282D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709" w:type="dxa"/>
          </w:tcPr>
          <w:p w14:paraId="58D333C5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708" w:type="dxa"/>
          </w:tcPr>
          <w:p w14:paraId="39760474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851" w:type="dxa"/>
          </w:tcPr>
          <w:p w14:paraId="7F95A197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709" w:type="dxa"/>
          </w:tcPr>
          <w:p w14:paraId="2A651AB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708" w:type="dxa"/>
          </w:tcPr>
          <w:p w14:paraId="03BD9D18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709" w:type="dxa"/>
          </w:tcPr>
          <w:p w14:paraId="1C405C51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709" w:type="dxa"/>
          </w:tcPr>
          <w:p w14:paraId="6C22448C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850" w:type="dxa"/>
          </w:tcPr>
          <w:p w14:paraId="79ACA6BE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709" w:type="dxa"/>
          </w:tcPr>
          <w:p w14:paraId="6F85B8D6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709" w:type="dxa"/>
          </w:tcPr>
          <w:p w14:paraId="7810E6A5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709" w:type="dxa"/>
          </w:tcPr>
          <w:p w14:paraId="3B6D405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</w:tcPr>
          <w:p w14:paraId="694A92A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E85E2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971612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A7E9C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DC1743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0881D1A9" w14:textId="77777777" w:rsidTr="00682F61">
        <w:trPr>
          <w:trHeight w:val="255"/>
        </w:trPr>
        <w:tc>
          <w:tcPr>
            <w:tcW w:w="846" w:type="dxa"/>
          </w:tcPr>
          <w:p w14:paraId="72AD53CB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MCP1</w:t>
            </w:r>
          </w:p>
        </w:tc>
        <w:tc>
          <w:tcPr>
            <w:tcW w:w="709" w:type="dxa"/>
          </w:tcPr>
          <w:p w14:paraId="7E748528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708" w:type="dxa"/>
          </w:tcPr>
          <w:p w14:paraId="57255DD2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709" w:type="dxa"/>
          </w:tcPr>
          <w:p w14:paraId="4F8D18BB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709" w:type="dxa"/>
          </w:tcPr>
          <w:p w14:paraId="72FA96C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14:paraId="1277FA49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708" w:type="dxa"/>
          </w:tcPr>
          <w:p w14:paraId="1FC984D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851" w:type="dxa"/>
          </w:tcPr>
          <w:p w14:paraId="10F9AFB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709" w:type="dxa"/>
          </w:tcPr>
          <w:p w14:paraId="55D65B7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708" w:type="dxa"/>
          </w:tcPr>
          <w:p w14:paraId="1B7EC9B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709" w:type="dxa"/>
          </w:tcPr>
          <w:p w14:paraId="6A0DCFF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709" w:type="dxa"/>
          </w:tcPr>
          <w:p w14:paraId="2EEF358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850" w:type="dxa"/>
          </w:tcPr>
          <w:p w14:paraId="29E65CB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09" w:type="dxa"/>
          </w:tcPr>
          <w:p w14:paraId="05804B1A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709" w:type="dxa"/>
          </w:tcPr>
          <w:p w14:paraId="25CDDDC4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709" w:type="dxa"/>
          </w:tcPr>
          <w:p w14:paraId="65C18051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708" w:type="dxa"/>
          </w:tcPr>
          <w:p w14:paraId="4B6494A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9" w:type="dxa"/>
          </w:tcPr>
          <w:p w14:paraId="6CA7430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C3292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0E8D4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4E4A3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15084909" w14:textId="77777777" w:rsidTr="00682F61">
        <w:trPr>
          <w:trHeight w:val="241"/>
        </w:trPr>
        <w:tc>
          <w:tcPr>
            <w:tcW w:w="846" w:type="dxa"/>
          </w:tcPr>
          <w:p w14:paraId="77550447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MIP1</w:t>
            </w:r>
            <w:r w:rsidRPr="00614189">
              <w:rPr>
                <w:rFonts w:ascii="Arial" w:hAnsi="Arial" w:cs="Arial"/>
                <w:b/>
                <w:bCs/>
                <w:color w:val="212529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709" w:type="dxa"/>
          </w:tcPr>
          <w:p w14:paraId="1392075D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708" w:type="dxa"/>
          </w:tcPr>
          <w:p w14:paraId="64314018" w14:textId="77777777" w:rsidR="00614189" w:rsidRPr="00A47F18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 w:rsidRPr="00A47F18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709" w:type="dxa"/>
          </w:tcPr>
          <w:p w14:paraId="5074B33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09" w:type="dxa"/>
          </w:tcPr>
          <w:p w14:paraId="280CC87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09" w:type="dxa"/>
          </w:tcPr>
          <w:p w14:paraId="0D730B2C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708" w:type="dxa"/>
          </w:tcPr>
          <w:p w14:paraId="11804239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851" w:type="dxa"/>
          </w:tcPr>
          <w:p w14:paraId="007930C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709" w:type="dxa"/>
          </w:tcPr>
          <w:p w14:paraId="4450A18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08" w:type="dxa"/>
          </w:tcPr>
          <w:p w14:paraId="6452699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09" w:type="dxa"/>
          </w:tcPr>
          <w:p w14:paraId="48AA13E8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709" w:type="dxa"/>
          </w:tcPr>
          <w:p w14:paraId="3FCA98C0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850" w:type="dxa"/>
          </w:tcPr>
          <w:p w14:paraId="5A52E60D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709" w:type="dxa"/>
          </w:tcPr>
          <w:p w14:paraId="39505491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709" w:type="dxa"/>
          </w:tcPr>
          <w:p w14:paraId="59C9225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09" w:type="dxa"/>
          </w:tcPr>
          <w:p w14:paraId="1436E0B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708" w:type="dxa"/>
          </w:tcPr>
          <w:p w14:paraId="1856703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709" w:type="dxa"/>
          </w:tcPr>
          <w:p w14:paraId="471AE0B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9" w:type="dxa"/>
          </w:tcPr>
          <w:p w14:paraId="6D2CA3C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94D3F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940172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67A7E3E0" w14:textId="77777777" w:rsidTr="00682F61">
        <w:trPr>
          <w:trHeight w:val="241"/>
        </w:trPr>
        <w:tc>
          <w:tcPr>
            <w:tcW w:w="846" w:type="dxa"/>
          </w:tcPr>
          <w:p w14:paraId="79E690D8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GCSF</w:t>
            </w:r>
          </w:p>
        </w:tc>
        <w:tc>
          <w:tcPr>
            <w:tcW w:w="709" w:type="dxa"/>
          </w:tcPr>
          <w:p w14:paraId="1D4F9F9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708" w:type="dxa"/>
          </w:tcPr>
          <w:p w14:paraId="12AB084E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709" w:type="dxa"/>
          </w:tcPr>
          <w:p w14:paraId="466A49A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709" w:type="dxa"/>
          </w:tcPr>
          <w:p w14:paraId="7697DFF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709" w:type="dxa"/>
          </w:tcPr>
          <w:p w14:paraId="3B78A45C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708" w:type="dxa"/>
          </w:tcPr>
          <w:p w14:paraId="1E4620C9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851" w:type="dxa"/>
          </w:tcPr>
          <w:p w14:paraId="03647DD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709" w:type="dxa"/>
          </w:tcPr>
          <w:p w14:paraId="413B504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708" w:type="dxa"/>
          </w:tcPr>
          <w:p w14:paraId="1B83AB1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2546FEB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709" w:type="dxa"/>
          </w:tcPr>
          <w:p w14:paraId="2FA5EA1A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850" w:type="dxa"/>
          </w:tcPr>
          <w:p w14:paraId="0B12AF74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709" w:type="dxa"/>
          </w:tcPr>
          <w:p w14:paraId="66E1BDF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709" w:type="dxa"/>
          </w:tcPr>
          <w:p w14:paraId="7D41C236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709" w:type="dxa"/>
          </w:tcPr>
          <w:p w14:paraId="5EC479C4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708" w:type="dxa"/>
          </w:tcPr>
          <w:p w14:paraId="328040A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709" w:type="dxa"/>
          </w:tcPr>
          <w:p w14:paraId="7D3C0D9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03E2676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9" w:type="dxa"/>
          </w:tcPr>
          <w:p w14:paraId="1FA56C2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33D61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3A1E6F28" w14:textId="77777777" w:rsidTr="00682F61">
        <w:trPr>
          <w:trHeight w:val="255"/>
        </w:trPr>
        <w:tc>
          <w:tcPr>
            <w:tcW w:w="846" w:type="dxa"/>
          </w:tcPr>
          <w:p w14:paraId="2EDDEDD4" w14:textId="77777777" w:rsidR="00614189" w:rsidRPr="00614189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189">
              <w:rPr>
                <w:rFonts w:ascii="Arial" w:hAnsi="Arial" w:cs="Arial"/>
                <w:b/>
                <w:bCs/>
                <w:sz w:val="16"/>
                <w:szCs w:val="16"/>
              </w:rPr>
              <w:t>TGF</w:t>
            </w:r>
            <w:r w:rsidRPr="00614189">
              <w:rPr>
                <w:rFonts w:ascii="Arial" w:hAnsi="Arial" w:cs="Arial"/>
                <w:b/>
                <w:bCs/>
                <w:color w:val="212529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709" w:type="dxa"/>
          </w:tcPr>
          <w:p w14:paraId="12F9B59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708" w:type="dxa"/>
          </w:tcPr>
          <w:p w14:paraId="10B8E21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709" w:type="dxa"/>
          </w:tcPr>
          <w:p w14:paraId="1FC72E1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709" w:type="dxa"/>
          </w:tcPr>
          <w:p w14:paraId="374084C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4133486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708" w:type="dxa"/>
          </w:tcPr>
          <w:p w14:paraId="676E278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851" w:type="dxa"/>
          </w:tcPr>
          <w:p w14:paraId="07F06801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09" w:type="dxa"/>
          </w:tcPr>
          <w:p w14:paraId="2CD293AE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08" w:type="dxa"/>
          </w:tcPr>
          <w:p w14:paraId="25783F39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09" w:type="dxa"/>
          </w:tcPr>
          <w:p w14:paraId="111E2C5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09" w:type="dxa"/>
          </w:tcPr>
          <w:p w14:paraId="4D98267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850" w:type="dxa"/>
          </w:tcPr>
          <w:p w14:paraId="6108EF7C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709" w:type="dxa"/>
          </w:tcPr>
          <w:p w14:paraId="2ED847B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709" w:type="dxa"/>
          </w:tcPr>
          <w:p w14:paraId="3A44A90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709" w:type="dxa"/>
          </w:tcPr>
          <w:p w14:paraId="7716229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708" w:type="dxa"/>
          </w:tcPr>
          <w:p w14:paraId="27394CD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709" w:type="dxa"/>
          </w:tcPr>
          <w:p w14:paraId="5C460CF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709" w:type="dxa"/>
          </w:tcPr>
          <w:p w14:paraId="066BCA9B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709" w:type="dxa"/>
          </w:tcPr>
          <w:p w14:paraId="7048473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</w:tcPr>
          <w:p w14:paraId="1FE1F27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4189" w:rsidRPr="000F2DF7" w14:paraId="71E71261" w14:textId="77777777" w:rsidTr="00682F61">
        <w:trPr>
          <w:trHeight w:val="241"/>
        </w:trPr>
        <w:tc>
          <w:tcPr>
            <w:tcW w:w="846" w:type="dxa"/>
          </w:tcPr>
          <w:p w14:paraId="3C9B1B69" w14:textId="5B6BD179" w:rsidR="00614189" w:rsidRPr="00614189" w:rsidRDefault="00682F61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KL-40</w:t>
            </w:r>
          </w:p>
        </w:tc>
        <w:tc>
          <w:tcPr>
            <w:tcW w:w="709" w:type="dxa"/>
          </w:tcPr>
          <w:p w14:paraId="257768BB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708" w:type="dxa"/>
          </w:tcPr>
          <w:p w14:paraId="70F9A2C0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709" w:type="dxa"/>
          </w:tcPr>
          <w:p w14:paraId="33E59144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709" w:type="dxa"/>
          </w:tcPr>
          <w:p w14:paraId="0902BEB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09" w:type="dxa"/>
          </w:tcPr>
          <w:p w14:paraId="495C14C1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708" w:type="dxa"/>
          </w:tcPr>
          <w:p w14:paraId="6C94FD8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851" w:type="dxa"/>
          </w:tcPr>
          <w:p w14:paraId="2ACE7CC8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09" w:type="dxa"/>
          </w:tcPr>
          <w:p w14:paraId="4E95D79A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08" w:type="dxa"/>
          </w:tcPr>
          <w:p w14:paraId="657D0BB4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709" w:type="dxa"/>
          </w:tcPr>
          <w:p w14:paraId="0936F3A7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09" w:type="dxa"/>
          </w:tcPr>
          <w:p w14:paraId="1C2DF96E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850" w:type="dxa"/>
          </w:tcPr>
          <w:p w14:paraId="2AC6A76F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09" w:type="dxa"/>
          </w:tcPr>
          <w:p w14:paraId="22122930" w14:textId="77777777" w:rsidR="00614189" w:rsidRPr="00A47F18" w:rsidRDefault="00614189" w:rsidP="0061418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7F18">
              <w:rPr>
                <w:rFonts w:ascii="Arial" w:hAnsi="Arial" w:cs="Arial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709" w:type="dxa"/>
          </w:tcPr>
          <w:p w14:paraId="2DC2E470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09" w:type="dxa"/>
          </w:tcPr>
          <w:p w14:paraId="28C279E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708" w:type="dxa"/>
          </w:tcPr>
          <w:p w14:paraId="47CB44E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709" w:type="dxa"/>
          </w:tcPr>
          <w:p w14:paraId="5C1EE4F3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709" w:type="dxa"/>
          </w:tcPr>
          <w:p w14:paraId="28421D5D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709" w:type="dxa"/>
          </w:tcPr>
          <w:p w14:paraId="0B6D3F85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850" w:type="dxa"/>
          </w:tcPr>
          <w:p w14:paraId="792A96C6" w14:textId="77777777" w:rsidR="00614189" w:rsidRPr="000F2DF7" w:rsidRDefault="00614189" w:rsidP="006141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</w:tbl>
    <w:p w14:paraId="0983B585" w14:textId="67C45F92" w:rsidR="007E1FB2" w:rsidRDefault="007E1FB2" w:rsidP="007E1FB2">
      <w:pPr>
        <w:rPr>
          <w:rFonts w:ascii="Arial" w:hAnsi="Arial" w:cs="Arial"/>
          <w:b/>
          <w:bCs/>
          <w:sz w:val="16"/>
          <w:szCs w:val="16"/>
        </w:rPr>
      </w:pPr>
    </w:p>
    <w:p w14:paraId="73935D0C" w14:textId="77657C9C" w:rsidR="005B1AD6" w:rsidRDefault="005B1AD6" w:rsidP="007E1FB2">
      <w:pPr>
        <w:rPr>
          <w:rFonts w:ascii="Arial" w:hAnsi="Arial" w:cs="Arial"/>
          <w:b/>
          <w:bCs/>
          <w:sz w:val="16"/>
          <w:szCs w:val="16"/>
        </w:rPr>
      </w:pPr>
    </w:p>
    <w:p w14:paraId="0B6A5234" w14:textId="08E04D2A" w:rsidR="005B1AD6" w:rsidRDefault="005B1AD6" w:rsidP="007E1FB2">
      <w:pPr>
        <w:rPr>
          <w:rFonts w:ascii="Arial" w:hAnsi="Arial" w:cs="Arial"/>
          <w:b/>
          <w:bCs/>
          <w:sz w:val="16"/>
          <w:szCs w:val="16"/>
        </w:rPr>
      </w:pPr>
    </w:p>
    <w:p w14:paraId="1FFD078C" w14:textId="49173DAE" w:rsidR="005B1AD6" w:rsidRDefault="005B1AD6" w:rsidP="007E1FB2">
      <w:pPr>
        <w:rPr>
          <w:rFonts w:ascii="Arial" w:hAnsi="Arial" w:cs="Arial"/>
          <w:b/>
          <w:bCs/>
          <w:sz w:val="16"/>
          <w:szCs w:val="16"/>
        </w:rPr>
      </w:pPr>
    </w:p>
    <w:p w14:paraId="1BA6226A" w14:textId="4F830D0E" w:rsidR="005B1AD6" w:rsidRDefault="005B1AD6" w:rsidP="007E1FB2">
      <w:pPr>
        <w:rPr>
          <w:rFonts w:ascii="Arial" w:hAnsi="Arial" w:cs="Arial"/>
          <w:b/>
          <w:bCs/>
          <w:sz w:val="16"/>
          <w:szCs w:val="16"/>
        </w:rPr>
      </w:pPr>
    </w:p>
    <w:p w14:paraId="7198B60A" w14:textId="0A8C8350" w:rsidR="005B1AD6" w:rsidRDefault="005B1AD6" w:rsidP="007E1FB2">
      <w:pPr>
        <w:rPr>
          <w:rFonts w:ascii="Arial" w:hAnsi="Arial" w:cs="Arial"/>
          <w:b/>
          <w:bCs/>
          <w:sz w:val="16"/>
          <w:szCs w:val="16"/>
        </w:rPr>
      </w:pPr>
    </w:p>
    <w:p w14:paraId="4B965A45" w14:textId="6211EA79" w:rsidR="005B1AD6" w:rsidRDefault="005B1AD6" w:rsidP="007E1FB2">
      <w:pPr>
        <w:rPr>
          <w:rFonts w:ascii="Arial" w:hAnsi="Arial" w:cs="Arial"/>
          <w:b/>
          <w:bCs/>
          <w:sz w:val="16"/>
          <w:szCs w:val="16"/>
        </w:rPr>
      </w:pPr>
    </w:p>
    <w:p w14:paraId="645D02E4" w14:textId="5F44C3FC" w:rsidR="005B1AD6" w:rsidRDefault="005B1AD6" w:rsidP="007E1FB2">
      <w:pPr>
        <w:rPr>
          <w:rFonts w:ascii="Arial" w:hAnsi="Arial" w:cs="Arial"/>
          <w:b/>
          <w:bCs/>
          <w:sz w:val="16"/>
          <w:szCs w:val="16"/>
        </w:rPr>
      </w:pPr>
    </w:p>
    <w:p w14:paraId="6C1F8E9C" w14:textId="11AEDE60" w:rsidR="005B1AD6" w:rsidRDefault="005B1AD6" w:rsidP="007E1FB2">
      <w:pPr>
        <w:rPr>
          <w:rFonts w:ascii="Arial" w:hAnsi="Arial" w:cs="Arial"/>
          <w:b/>
          <w:bCs/>
          <w:sz w:val="16"/>
          <w:szCs w:val="16"/>
        </w:rPr>
      </w:pPr>
    </w:p>
    <w:p w14:paraId="33FB56F2" w14:textId="77777777" w:rsidR="005B1AD6" w:rsidRDefault="005B1AD6" w:rsidP="007E1FB2">
      <w:pPr>
        <w:rPr>
          <w:rFonts w:ascii="Arial" w:hAnsi="Arial" w:cs="Arial"/>
          <w:b/>
          <w:bCs/>
          <w:sz w:val="16"/>
          <w:szCs w:val="16"/>
        </w:rPr>
      </w:pPr>
    </w:p>
    <w:p w14:paraId="6A45D58C" w14:textId="7C7873B1" w:rsidR="005B1AD6" w:rsidRDefault="005B1AD6" w:rsidP="007E1FB2">
      <w:pPr>
        <w:rPr>
          <w:rFonts w:ascii="Arial" w:hAnsi="Arial" w:cs="Arial"/>
          <w:b/>
          <w:bCs/>
          <w:sz w:val="16"/>
          <w:szCs w:val="16"/>
        </w:rPr>
        <w:sectPr w:rsidR="005B1AD6" w:rsidSect="007E1FB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10311F" w14:textId="21C778F8" w:rsidR="005B1AD6" w:rsidRDefault="005B1AD6" w:rsidP="005B1AD6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Figure S1</w:t>
      </w:r>
    </w:p>
    <w:p w14:paraId="17CDC014" w14:textId="4B4E797C" w:rsidR="005B1AD6" w:rsidRDefault="005B1AD6">
      <w:pPr>
        <w:rPr>
          <w:b/>
          <w:bCs/>
        </w:rPr>
      </w:pPr>
    </w:p>
    <w:p w14:paraId="1C97690F" w14:textId="435E01DF" w:rsidR="005B1AD6" w:rsidRDefault="005B1AD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A44FE7B" wp14:editId="1D4035D6">
            <wp:extent cx="5026003" cy="8053748"/>
            <wp:effectExtent l="0" t="0" r="3810" b="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4943" cy="8068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CEEF0" w14:textId="0B715F39" w:rsidR="005B1AD6" w:rsidRPr="005B1AD6" w:rsidRDefault="005B1AD6">
      <w:pPr>
        <w:rPr>
          <w:b/>
          <w:bCs/>
          <w:sz w:val="16"/>
          <w:szCs w:val="16"/>
        </w:rPr>
      </w:pPr>
      <w:r w:rsidRPr="005B1AD6">
        <w:rPr>
          <w:rFonts w:ascii="Arial" w:hAnsi="Arial" w:cs="Arial"/>
          <w:b/>
          <w:bCs/>
          <w:sz w:val="16"/>
          <w:szCs w:val="16"/>
        </w:rPr>
        <w:t xml:space="preserve">Figure 1. Cytokine Concentrations in </w:t>
      </w:r>
      <w:r>
        <w:rPr>
          <w:rFonts w:ascii="Arial" w:hAnsi="Arial" w:cs="Arial"/>
          <w:b/>
          <w:bCs/>
          <w:sz w:val="16"/>
          <w:szCs w:val="16"/>
        </w:rPr>
        <w:t>Severe</w:t>
      </w:r>
      <w:r w:rsidRPr="005B1AD6">
        <w:rPr>
          <w:rFonts w:ascii="Arial" w:hAnsi="Arial" w:cs="Arial"/>
          <w:b/>
          <w:bCs/>
          <w:sz w:val="16"/>
          <w:szCs w:val="16"/>
        </w:rPr>
        <w:t xml:space="preserve"> COVID-19</w:t>
      </w:r>
      <w:r w:rsidRPr="005B1AD6"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 xml:space="preserve">Markers of Th1 (A), Th17 (B), Interferon (C), IL-1 family (D), YKL-40 (E), Th2 (F), Chemokine (G) and Growth Factor (H) Responses Did Not Significantly Differ Between Individuals Requiring Non-Invasive Ventilation (WHO Score 6), Invasive Mechanical Ventilation (WHO Scores: 7-9) and those who Died (WHO Score 10). IMV: Invasive Mechanical Ventilation, NIV: Non-Invasive Mechanical Ventilation; ns = not significant </w:t>
      </w:r>
    </w:p>
    <w:sectPr w:rsidR="005B1AD6" w:rsidRPr="005B1AD6" w:rsidSect="005B1A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FB2"/>
    <w:rsid w:val="000115A1"/>
    <w:rsid w:val="0002062A"/>
    <w:rsid w:val="000601EC"/>
    <w:rsid w:val="00064471"/>
    <w:rsid w:val="00093FAB"/>
    <w:rsid w:val="000E1096"/>
    <w:rsid w:val="000E22ED"/>
    <w:rsid w:val="000F2DF7"/>
    <w:rsid w:val="0010334A"/>
    <w:rsid w:val="00136410"/>
    <w:rsid w:val="00141219"/>
    <w:rsid w:val="00145982"/>
    <w:rsid w:val="0016189A"/>
    <w:rsid w:val="001759F5"/>
    <w:rsid w:val="00181BFB"/>
    <w:rsid w:val="00187010"/>
    <w:rsid w:val="001B05CE"/>
    <w:rsid w:val="001C13A1"/>
    <w:rsid w:val="001D040C"/>
    <w:rsid w:val="00207FA4"/>
    <w:rsid w:val="00212C5C"/>
    <w:rsid w:val="00220FC8"/>
    <w:rsid w:val="00271462"/>
    <w:rsid w:val="00283B45"/>
    <w:rsid w:val="00286560"/>
    <w:rsid w:val="002E6411"/>
    <w:rsid w:val="003028E6"/>
    <w:rsid w:val="00322FDB"/>
    <w:rsid w:val="00346F5E"/>
    <w:rsid w:val="003747A5"/>
    <w:rsid w:val="003A0C3A"/>
    <w:rsid w:val="003A4793"/>
    <w:rsid w:val="003B6569"/>
    <w:rsid w:val="003C6265"/>
    <w:rsid w:val="004106A6"/>
    <w:rsid w:val="004207B1"/>
    <w:rsid w:val="0043399E"/>
    <w:rsid w:val="0044423C"/>
    <w:rsid w:val="00486818"/>
    <w:rsid w:val="004B4007"/>
    <w:rsid w:val="004C25B1"/>
    <w:rsid w:val="00502581"/>
    <w:rsid w:val="0051079C"/>
    <w:rsid w:val="00514EE6"/>
    <w:rsid w:val="00575DA5"/>
    <w:rsid w:val="00591F93"/>
    <w:rsid w:val="005A36E8"/>
    <w:rsid w:val="005B09F5"/>
    <w:rsid w:val="005B1AD6"/>
    <w:rsid w:val="005B3680"/>
    <w:rsid w:val="005D61E7"/>
    <w:rsid w:val="005F0135"/>
    <w:rsid w:val="005F6071"/>
    <w:rsid w:val="006031A3"/>
    <w:rsid w:val="00614189"/>
    <w:rsid w:val="00615788"/>
    <w:rsid w:val="00624815"/>
    <w:rsid w:val="00652E64"/>
    <w:rsid w:val="00661253"/>
    <w:rsid w:val="00665012"/>
    <w:rsid w:val="006701AF"/>
    <w:rsid w:val="006713A2"/>
    <w:rsid w:val="00682F61"/>
    <w:rsid w:val="006B50C1"/>
    <w:rsid w:val="006B58E3"/>
    <w:rsid w:val="006E0D21"/>
    <w:rsid w:val="006F0273"/>
    <w:rsid w:val="006F6A00"/>
    <w:rsid w:val="00707F03"/>
    <w:rsid w:val="007209DE"/>
    <w:rsid w:val="0072649E"/>
    <w:rsid w:val="00732F6B"/>
    <w:rsid w:val="0075585E"/>
    <w:rsid w:val="00773DA3"/>
    <w:rsid w:val="00792DB1"/>
    <w:rsid w:val="00797757"/>
    <w:rsid w:val="007A6A49"/>
    <w:rsid w:val="007B1D4B"/>
    <w:rsid w:val="007B4EBF"/>
    <w:rsid w:val="007C6E73"/>
    <w:rsid w:val="007D1C05"/>
    <w:rsid w:val="007D720C"/>
    <w:rsid w:val="007E1FB2"/>
    <w:rsid w:val="007F3E1E"/>
    <w:rsid w:val="0083220D"/>
    <w:rsid w:val="00856A3D"/>
    <w:rsid w:val="008C562B"/>
    <w:rsid w:val="008F60E8"/>
    <w:rsid w:val="00901742"/>
    <w:rsid w:val="009025C4"/>
    <w:rsid w:val="00902E29"/>
    <w:rsid w:val="00904E32"/>
    <w:rsid w:val="0093700C"/>
    <w:rsid w:val="00952367"/>
    <w:rsid w:val="00965AE7"/>
    <w:rsid w:val="009A5195"/>
    <w:rsid w:val="009C0074"/>
    <w:rsid w:val="009D1DA8"/>
    <w:rsid w:val="00A04FB1"/>
    <w:rsid w:val="00A42F92"/>
    <w:rsid w:val="00A47F18"/>
    <w:rsid w:val="00A65176"/>
    <w:rsid w:val="00A72E52"/>
    <w:rsid w:val="00A969E7"/>
    <w:rsid w:val="00AC2273"/>
    <w:rsid w:val="00AD530C"/>
    <w:rsid w:val="00B560C0"/>
    <w:rsid w:val="00B66503"/>
    <w:rsid w:val="00BB034D"/>
    <w:rsid w:val="00BB3A9C"/>
    <w:rsid w:val="00BD287F"/>
    <w:rsid w:val="00BD3002"/>
    <w:rsid w:val="00BF1F63"/>
    <w:rsid w:val="00BF40B5"/>
    <w:rsid w:val="00C15882"/>
    <w:rsid w:val="00C4425A"/>
    <w:rsid w:val="00C531FA"/>
    <w:rsid w:val="00C83F21"/>
    <w:rsid w:val="00C8569B"/>
    <w:rsid w:val="00C86D8B"/>
    <w:rsid w:val="00C920DA"/>
    <w:rsid w:val="00CB1892"/>
    <w:rsid w:val="00CC1749"/>
    <w:rsid w:val="00CF1946"/>
    <w:rsid w:val="00D0556C"/>
    <w:rsid w:val="00D06874"/>
    <w:rsid w:val="00D13959"/>
    <w:rsid w:val="00D17681"/>
    <w:rsid w:val="00D421C4"/>
    <w:rsid w:val="00D44E08"/>
    <w:rsid w:val="00D76881"/>
    <w:rsid w:val="00D8049D"/>
    <w:rsid w:val="00DA232C"/>
    <w:rsid w:val="00E122A4"/>
    <w:rsid w:val="00E13772"/>
    <w:rsid w:val="00E441C9"/>
    <w:rsid w:val="00E6763E"/>
    <w:rsid w:val="00E81DD3"/>
    <w:rsid w:val="00EC6B3F"/>
    <w:rsid w:val="00F44164"/>
    <w:rsid w:val="00F47F3A"/>
    <w:rsid w:val="00F51CAA"/>
    <w:rsid w:val="00F551CD"/>
    <w:rsid w:val="00FA4278"/>
    <w:rsid w:val="00FE4749"/>
    <w:rsid w:val="00FF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DE289"/>
  <w15:chartTrackingRefBased/>
  <w15:docId w15:val="{43C264CE-855D-8E49-BBD2-4C9AAD215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7E1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08</Words>
  <Characters>574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yer</dc:creator>
  <cp:keywords/>
  <dc:description/>
  <cp:lastModifiedBy>Adam Dyer</cp:lastModifiedBy>
  <cp:revision>2</cp:revision>
  <dcterms:created xsi:type="dcterms:W3CDTF">2023-02-20T09:58:00Z</dcterms:created>
  <dcterms:modified xsi:type="dcterms:W3CDTF">2023-02-20T09:58:00Z</dcterms:modified>
</cp:coreProperties>
</file>